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A20575" w14:textId="0F3AC36E" w:rsidR="00915AFA" w:rsidRPr="00DD1AAE" w:rsidRDefault="00915AFA" w:rsidP="00915AFA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205425624"/>
      <w:r w:rsidRPr="00DD1AAE">
        <w:rPr>
          <w:rFonts w:ascii="Times New Roman" w:hAnsi="Times New Roman" w:cs="Times New Roman"/>
          <w:b/>
          <w:sz w:val="20"/>
          <w:szCs w:val="20"/>
        </w:rPr>
        <w:t>Table S1</w:t>
      </w:r>
      <w:r w:rsidRPr="00DD1AAE">
        <w:rPr>
          <w:rFonts w:ascii="Times New Roman" w:hAnsi="Times New Roman" w:cs="Times New Roman"/>
          <w:sz w:val="20"/>
          <w:szCs w:val="20"/>
        </w:rPr>
        <w:t xml:space="preserve"> </w:t>
      </w:r>
      <w:r w:rsidR="004F7465" w:rsidRPr="00DD1AAE">
        <w:rPr>
          <w:rFonts w:ascii="Times New Roman" w:hAnsi="Times New Roman" w:cs="Times New Roman"/>
          <w:sz w:val="20"/>
          <w:szCs w:val="20"/>
        </w:rPr>
        <w:t>Sampling locations and field parameters (UTM coordinates: ED50 Zone 35).</w:t>
      </w:r>
    </w:p>
    <w:tbl>
      <w:tblPr>
        <w:tblStyle w:val="TableGridLight"/>
        <w:tblW w:w="5316" w:type="pct"/>
        <w:jc w:val="center"/>
        <w:tblLook w:val="04A0" w:firstRow="1" w:lastRow="0" w:firstColumn="1" w:lastColumn="0" w:noHBand="0" w:noVBand="1"/>
      </w:tblPr>
      <w:tblGrid>
        <w:gridCol w:w="705"/>
        <w:gridCol w:w="2410"/>
        <w:gridCol w:w="848"/>
        <w:gridCol w:w="1845"/>
        <w:gridCol w:w="1559"/>
        <w:gridCol w:w="1842"/>
        <w:gridCol w:w="1702"/>
        <w:gridCol w:w="1277"/>
        <w:gridCol w:w="994"/>
        <w:gridCol w:w="1696"/>
      </w:tblGrid>
      <w:tr w:rsidR="00515C4B" w:rsidRPr="00DD1AAE" w14:paraId="749CA56F" w14:textId="77777777" w:rsidTr="00515C4B">
        <w:trPr>
          <w:jc w:val="center"/>
        </w:trPr>
        <w:tc>
          <w:tcPr>
            <w:tcW w:w="237" w:type="pct"/>
            <w:shd w:val="clear" w:color="auto" w:fill="D9E1F2"/>
          </w:tcPr>
          <w:p w14:paraId="6E79BF01" w14:textId="0448FBC8" w:rsidR="00515C4B" w:rsidRPr="00F5398C" w:rsidRDefault="00515C4B" w:rsidP="00515C4B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o</w:t>
            </w:r>
          </w:p>
        </w:tc>
        <w:tc>
          <w:tcPr>
            <w:tcW w:w="810" w:type="pct"/>
            <w:shd w:val="clear" w:color="auto" w:fill="D9E1F2"/>
          </w:tcPr>
          <w:p w14:paraId="4FA18A3D" w14:textId="7EEFECBD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b/>
                <w:sz w:val="20"/>
                <w:szCs w:val="20"/>
              </w:rPr>
              <w:t>District</w:t>
            </w:r>
          </w:p>
        </w:tc>
        <w:tc>
          <w:tcPr>
            <w:tcW w:w="285" w:type="pct"/>
            <w:shd w:val="clear" w:color="auto" w:fill="D9E1F2"/>
          </w:tcPr>
          <w:p w14:paraId="03413030" w14:textId="5559FAA1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620" w:type="pct"/>
            <w:shd w:val="clear" w:color="auto" w:fill="D9E1F2"/>
          </w:tcPr>
          <w:p w14:paraId="76E255BC" w14:textId="77F0E8F2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b/>
                <w:sz w:val="20"/>
                <w:szCs w:val="20"/>
              </w:rPr>
              <w:t>Sample Name</w:t>
            </w:r>
          </w:p>
        </w:tc>
        <w:tc>
          <w:tcPr>
            <w:tcW w:w="524" w:type="pct"/>
            <w:shd w:val="clear" w:color="auto" w:fill="D9E1F2"/>
          </w:tcPr>
          <w:p w14:paraId="64000542" w14:textId="702592C8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b/>
                <w:sz w:val="20"/>
                <w:szCs w:val="20"/>
              </w:rPr>
              <w:t>Well Depth (m)</w:t>
            </w:r>
          </w:p>
        </w:tc>
        <w:tc>
          <w:tcPr>
            <w:tcW w:w="619" w:type="pct"/>
            <w:shd w:val="clear" w:color="auto" w:fill="D9E1F2"/>
          </w:tcPr>
          <w:p w14:paraId="6FD69E66" w14:textId="6C7D010F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b/>
                <w:sz w:val="20"/>
                <w:szCs w:val="20"/>
              </w:rPr>
              <w:t>Temperature (°C)</w:t>
            </w:r>
          </w:p>
        </w:tc>
        <w:tc>
          <w:tcPr>
            <w:tcW w:w="572" w:type="pct"/>
            <w:shd w:val="clear" w:color="auto" w:fill="D9E1F2"/>
          </w:tcPr>
          <w:p w14:paraId="17879EB3" w14:textId="129E86C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b/>
                <w:sz w:val="20"/>
                <w:szCs w:val="20"/>
              </w:rPr>
              <w:t>Flow Rate (L/s)</w:t>
            </w:r>
          </w:p>
        </w:tc>
        <w:tc>
          <w:tcPr>
            <w:tcW w:w="429" w:type="pct"/>
            <w:shd w:val="clear" w:color="auto" w:fill="D9E1F2"/>
          </w:tcPr>
          <w:p w14:paraId="48E00561" w14:textId="66A52A2D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b/>
                <w:sz w:val="20"/>
                <w:szCs w:val="20"/>
              </w:rPr>
              <w:t>UTM X</w:t>
            </w:r>
          </w:p>
        </w:tc>
        <w:tc>
          <w:tcPr>
            <w:tcW w:w="334" w:type="pct"/>
            <w:shd w:val="clear" w:color="auto" w:fill="D9E1F2"/>
          </w:tcPr>
          <w:p w14:paraId="553B3799" w14:textId="694FEECA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b/>
                <w:sz w:val="20"/>
                <w:szCs w:val="20"/>
              </w:rPr>
              <w:t>UTM Y</w:t>
            </w:r>
          </w:p>
        </w:tc>
        <w:tc>
          <w:tcPr>
            <w:tcW w:w="570" w:type="pct"/>
            <w:shd w:val="clear" w:color="auto" w:fill="D9E1F2"/>
          </w:tcPr>
          <w:p w14:paraId="5BD0CEDC" w14:textId="3A88B18C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b/>
                <w:sz w:val="20"/>
                <w:szCs w:val="20"/>
              </w:rPr>
              <w:t>Production Type</w:t>
            </w:r>
          </w:p>
        </w:tc>
      </w:tr>
      <w:tr w:rsidR="00515C4B" w:rsidRPr="00DD1AAE" w14:paraId="0BF6949F" w14:textId="77777777" w:rsidTr="00515C4B">
        <w:trPr>
          <w:jc w:val="center"/>
        </w:trPr>
        <w:tc>
          <w:tcPr>
            <w:tcW w:w="237" w:type="pct"/>
            <w:shd w:val="clear" w:color="auto" w:fill="F2F2F2" w:themeFill="background1" w:themeFillShade="F2"/>
          </w:tcPr>
          <w:p w14:paraId="5A5D8B30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pct"/>
            <w:shd w:val="clear" w:color="auto" w:fill="F2F2F2" w:themeFill="background1" w:themeFillShade="F2"/>
          </w:tcPr>
          <w:p w14:paraId="51B18D59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Kütahya (central district)</w:t>
            </w:r>
          </w:p>
        </w:tc>
        <w:tc>
          <w:tcPr>
            <w:tcW w:w="285" w:type="pct"/>
            <w:shd w:val="clear" w:color="auto" w:fill="F2F2F2" w:themeFill="background1" w:themeFillShade="F2"/>
          </w:tcPr>
          <w:p w14:paraId="2388722A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0" w:type="pct"/>
            <w:shd w:val="clear" w:color="auto" w:fill="F2F2F2" w:themeFill="background1" w:themeFillShade="F2"/>
          </w:tcPr>
          <w:p w14:paraId="44907F23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Ilıca (Mağara)</w:t>
            </w:r>
          </w:p>
        </w:tc>
        <w:tc>
          <w:tcPr>
            <w:tcW w:w="524" w:type="pct"/>
            <w:shd w:val="clear" w:color="auto" w:fill="F2F2F2" w:themeFill="background1" w:themeFillShade="F2"/>
          </w:tcPr>
          <w:p w14:paraId="766A3F4C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9" w:type="pct"/>
            <w:shd w:val="clear" w:color="auto" w:fill="F2F2F2" w:themeFill="background1" w:themeFillShade="F2"/>
          </w:tcPr>
          <w:p w14:paraId="650B41CA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72" w:type="pct"/>
            <w:shd w:val="clear" w:color="auto" w:fill="F2F2F2" w:themeFill="background1" w:themeFillShade="F2"/>
          </w:tcPr>
          <w:p w14:paraId="7BE7D3E5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29" w:type="pct"/>
            <w:shd w:val="clear" w:color="auto" w:fill="F2F2F2" w:themeFill="background1" w:themeFillShade="F2"/>
          </w:tcPr>
          <w:p w14:paraId="07B8FF84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387117</w:t>
            </w:r>
          </w:p>
        </w:tc>
        <w:tc>
          <w:tcPr>
            <w:tcW w:w="334" w:type="pct"/>
            <w:shd w:val="clear" w:color="auto" w:fill="F2F2F2" w:themeFill="background1" w:themeFillShade="F2"/>
          </w:tcPr>
          <w:p w14:paraId="5F2F203A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247298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2DF43088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Natural spring</w:t>
            </w:r>
          </w:p>
        </w:tc>
      </w:tr>
      <w:tr w:rsidR="00515C4B" w:rsidRPr="00DD1AAE" w14:paraId="420638FC" w14:textId="77777777" w:rsidTr="00515C4B">
        <w:trPr>
          <w:jc w:val="center"/>
        </w:trPr>
        <w:tc>
          <w:tcPr>
            <w:tcW w:w="237" w:type="pct"/>
          </w:tcPr>
          <w:p w14:paraId="0DB0489E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pct"/>
            <w:vMerge w:val="restart"/>
          </w:tcPr>
          <w:p w14:paraId="6A8204E5" w14:textId="77777777" w:rsidR="00515C4B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EEA14D" w14:textId="77777777" w:rsidR="00515C4B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4D52C7" w14:textId="77777777" w:rsidR="00515C4B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406BB8" w14:textId="77777777" w:rsidR="00515C4B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DE995C" w14:textId="686D6173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Kütahya (central district)</w:t>
            </w:r>
          </w:p>
        </w:tc>
        <w:tc>
          <w:tcPr>
            <w:tcW w:w="285" w:type="pct"/>
            <w:vMerge w:val="restart"/>
          </w:tcPr>
          <w:p w14:paraId="4A5CA738" w14:textId="77777777" w:rsidR="00515C4B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87D08B" w14:textId="77777777" w:rsidR="00515C4B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642CA2" w14:textId="77777777" w:rsidR="00515C4B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0CF002" w14:textId="77777777" w:rsidR="00515C4B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AE2E97" w14:textId="64113AE3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13E64B2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</w:tcPr>
          <w:p w14:paraId="11A9D4A9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Yoncalı (YON-3)</w:t>
            </w:r>
          </w:p>
        </w:tc>
        <w:tc>
          <w:tcPr>
            <w:tcW w:w="524" w:type="pct"/>
          </w:tcPr>
          <w:p w14:paraId="3B5022A0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619" w:type="pct"/>
          </w:tcPr>
          <w:p w14:paraId="0C4D15B1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72" w:type="pct"/>
          </w:tcPr>
          <w:p w14:paraId="0445D84F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29" w:type="pct"/>
          </w:tcPr>
          <w:p w14:paraId="0687FA3D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375539</w:t>
            </w:r>
          </w:p>
        </w:tc>
        <w:tc>
          <w:tcPr>
            <w:tcW w:w="334" w:type="pct"/>
          </w:tcPr>
          <w:p w14:paraId="299797BB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743805</w:t>
            </w:r>
          </w:p>
        </w:tc>
        <w:tc>
          <w:tcPr>
            <w:tcW w:w="570" w:type="pct"/>
          </w:tcPr>
          <w:p w14:paraId="37A4A2CC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Pump</w:t>
            </w:r>
          </w:p>
        </w:tc>
      </w:tr>
      <w:tr w:rsidR="00515C4B" w:rsidRPr="00DD1AAE" w14:paraId="506F9495" w14:textId="77777777" w:rsidTr="00515C4B">
        <w:trPr>
          <w:jc w:val="center"/>
        </w:trPr>
        <w:tc>
          <w:tcPr>
            <w:tcW w:w="237" w:type="pct"/>
          </w:tcPr>
          <w:p w14:paraId="03C50354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pct"/>
            <w:vMerge/>
          </w:tcPr>
          <w:p w14:paraId="381D5095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57A93E44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</w:tcPr>
          <w:p w14:paraId="12C6A440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Yoncalı (YON-7)</w:t>
            </w:r>
          </w:p>
        </w:tc>
        <w:tc>
          <w:tcPr>
            <w:tcW w:w="524" w:type="pct"/>
          </w:tcPr>
          <w:p w14:paraId="6997F427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9" w:type="pct"/>
          </w:tcPr>
          <w:p w14:paraId="057E7242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72" w:type="pct"/>
          </w:tcPr>
          <w:p w14:paraId="5EF20BA4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9" w:type="pct"/>
          </w:tcPr>
          <w:p w14:paraId="06B57F3A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375385</w:t>
            </w:r>
          </w:p>
        </w:tc>
        <w:tc>
          <w:tcPr>
            <w:tcW w:w="334" w:type="pct"/>
          </w:tcPr>
          <w:p w14:paraId="7BDE9614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744280</w:t>
            </w:r>
          </w:p>
        </w:tc>
        <w:tc>
          <w:tcPr>
            <w:tcW w:w="570" w:type="pct"/>
          </w:tcPr>
          <w:p w14:paraId="25307E72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Pump</w:t>
            </w:r>
          </w:p>
        </w:tc>
      </w:tr>
      <w:tr w:rsidR="00515C4B" w:rsidRPr="00DD1AAE" w14:paraId="77B44719" w14:textId="77777777" w:rsidTr="00515C4B">
        <w:trPr>
          <w:jc w:val="center"/>
        </w:trPr>
        <w:tc>
          <w:tcPr>
            <w:tcW w:w="237" w:type="pct"/>
          </w:tcPr>
          <w:p w14:paraId="63A408AB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pct"/>
            <w:vMerge/>
          </w:tcPr>
          <w:p w14:paraId="26ED8195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0090F578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</w:tcPr>
          <w:p w14:paraId="5425A2E2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Yoncalı (İYJ-2)</w:t>
            </w:r>
          </w:p>
        </w:tc>
        <w:tc>
          <w:tcPr>
            <w:tcW w:w="524" w:type="pct"/>
          </w:tcPr>
          <w:p w14:paraId="42E68AF9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619" w:type="pct"/>
          </w:tcPr>
          <w:p w14:paraId="216E53B7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572" w:type="pct"/>
          </w:tcPr>
          <w:p w14:paraId="208E647B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429" w:type="pct"/>
          </w:tcPr>
          <w:p w14:paraId="11B183B9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375602</w:t>
            </w:r>
          </w:p>
        </w:tc>
        <w:tc>
          <w:tcPr>
            <w:tcW w:w="334" w:type="pct"/>
          </w:tcPr>
          <w:p w14:paraId="62171D28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743396</w:t>
            </w:r>
          </w:p>
        </w:tc>
        <w:tc>
          <w:tcPr>
            <w:tcW w:w="570" w:type="pct"/>
          </w:tcPr>
          <w:p w14:paraId="2BC67647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Pump</w:t>
            </w:r>
          </w:p>
        </w:tc>
      </w:tr>
      <w:tr w:rsidR="00515C4B" w:rsidRPr="00DD1AAE" w14:paraId="5D3CC8AE" w14:textId="77777777" w:rsidTr="00515C4B">
        <w:trPr>
          <w:jc w:val="center"/>
        </w:trPr>
        <w:tc>
          <w:tcPr>
            <w:tcW w:w="237" w:type="pct"/>
          </w:tcPr>
          <w:p w14:paraId="5A188AF5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pct"/>
            <w:vMerge/>
          </w:tcPr>
          <w:p w14:paraId="7A97C306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2B21BE35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</w:tcPr>
          <w:p w14:paraId="488AC900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Yoncalı (İYJ-4)</w:t>
            </w:r>
          </w:p>
        </w:tc>
        <w:tc>
          <w:tcPr>
            <w:tcW w:w="524" w:type="pct"/>
          </w:tcPr>
          <w:p w14:paraId="0F4DE55C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619" w:type="pct"/>
          </w:tcPr>
          <w:p w14:paraId="3A64C487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572" w:type="pct"/>
          </w:tcPr>
          <w:p w14:paraId="46D43B2C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29" w:type="pct"/>
          </w:tcPr>
          <w:p w14:paraId="56EECF70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376455</w:t>
            </w:r>
          </w:p>
        </w:tc>
        <w:tc>
          <w:tcPr>
            <w:tcW w:w="334" w:type="pct"/>
          </w:tcPr>
          <w:p w14:paraId="2298EE54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743241</w:t>
            </w:r>
          </w:p>
        </w:tc>
        <w:tc>
          <w:tcPr>
            <w:tcW w:w="570" w:type="pct"/>
          </w:tcPr>
          <w:p w14:paraId="5FFBE2E8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Pump</w:t>
            </w:r>
          </w:p>
        </w:tc>
      </w:tr>
      <w:tr w:rsidR="00515C4B" w:rsidRPr="00DD1AAE" w14:paraId="6AF80B8A" w14:textId="77777777" w:rsidTr="00515C4B">
        <w:trPr>
          <w:jc w:val="center"/>
        </w:trPr>
        <w:tc>
          <w:tcPr>
            <w:tcW w:w="237" w:type="pct"/>
          </w:tcPr>
          <w:p w14:paraId="7FEB9259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pct"/>
            <w:vMerge/>
          </w:tcPr>
          <w:p w14:paraId="0B5A6A0E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26A3492B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</w:tcPr>
          <w:p w14:paraId="613AC54B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Yoncalı (YON-5/1)</w:t>
            </w:r>
          </w:p>
        </w:tc>
        <w:tc>
          <w:tcPr>
            <w:tcW w:w="524" w:type="pct"/>
          </w:tcPr>
          <w:p w14:paraId="26AFC3CF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19" w:type="pct"/>
          </w:tcPr>
          <w:p w14:paraId="3FF7B5D0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572" w:type="pct"/>
          </w:tcPr>
          <w:p w14:paraId="1D06CFB2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29" w:type="pct"/>
          </w:tcPr>
          <w:p w14:paraId="295A9F0E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375061</w:t>
            </w:r>
          </w:p>
        </w:tc>
        <w:tc>
          <w:tcPr>
            <w:tcW w:w="334" w:type="pct"/>
          </w:tcPr>
          <w:p w14:paraId="1494A931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744244</w:t>
            </w:r>
          </w:p>
        </w:tc>
        <w:tc>
          <w:tcPr>
            <w:tcW w:w="570" w:type="pct"/>
          </w:tcPr>
          <w:p w14:paraId="262B6CC2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Pump</w:t>
            </w:r>
          </w:p>
        </w:tc>
      </w:tr>
      <w:tr w:rsidR="00515C4B" w:rsidRPr="00DD1AAE" w14:paraId="411C2382" w14:textId="77777777" w:rsidTr="00515C4B">
        <w:trPr>
          <w:jc w:val="center"/>
        </w:trPr>
        <w:tc>
          <w:tcPr>
            <w:tcW w:w="237" w:type="pct"/>
          </w:tcPr>
          <w:p w14:paraId="48DFAEC2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pct"/>
            <w:vMerge/>
          </w:tcPr>
          <w:p w14:paraId="48402B9B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60D5BF0F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</w:tcPr>
          <w:p w14:paraId="030F95EB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Yoncalı (İYJ-7)</w:t>
            </w:r>
          </w:p>
        </w:tc>
        <w:tc>
          <w:tcPr>
            <w:tcW w:w="524" w:type="pct"/>
          </w:tcPr>
          <w:p w14:paraId="07F70854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19" w:type="pct"/>
          </w:tcPr>
          <w:p w14:paraId="2B073B96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72" w:type="pct"/>
          </w:tcPr>
          <w:p w14:paraId="4F85B562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9" w:type="pct"/>
          </w:tcPr>
          <w:p w14:paraId="578C61A1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376080</w:t>
            </w:r>
          </w:p>
        </w:tc>
        <w:tc>
          <w:tcPr>
            <w:tcW w:w="334" w:type="pct"/>
          </w:tcPr>
          <w:p w14:paraId="3F8A4ABC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742987</w:t>
            </w:r>
          </w:p>
        </w:tc>
        <w:tc>
          <w:tcPr>
            <w:tcW w:w="570" w:type="pct"/>
          </w:tcPr>
          <w:p w14:paraId="3761E1B1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Pump</w:t>
            </w:r>
          </w:p>
        </w:tc>
      </w:tr>
      <w:tr w:rsidR="00515C4B" w:rsidRPr="00DD1AAE" w14:paraId="5E35811E" w14:textId="77777777" w:rsidTr="00515C4B">
        <w:trPr>
          <w:jc w:val="center"/>
        </w:trPr>
        <w:tc>
          <w:tcPr>
            <w:tcW w:w="237" w:type="pct"/>
          </w:tcPr>
          <w:p w14:paraId="6F8B14C1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pct"/>
            <w:vMerge/>
          </w:tcPr>
          <w:p w14:paraId="45A82AD9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5F808EB0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</w:tcPr>
          <w:p w14:paraId="61EED731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Yoncalı (Yon-1)</w:t>
            </w:r>
          </w:p>
        </w:tc>
        <w:tc>
          <w:tcPr>
            <w:tcW w:w="524" w:type="pct"/>
          </w:tcPr>
          <w:p w14:paraId="22C26A2A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619" w:type="pct"/>
          </w:tcPr>
          <w:p w14:paraId="176F8E4C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72" w:type="pct"/>
          </w:tcPr>
          <w:p w14:paraId="2DB2C690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9" w:type="pct"/>
          </w:tcPr>
          <w:p w14:paraId="3E784AB2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375455</w:t>
            </w:r>
          </w:p>
        </w:tc>
        <w:tc>
          <w:tcPr>
            <w:tcW w:w="334" w:type="pct"/>
          </w:tcPr>
          <w:p w14:paraId="27D653F9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744143</w:t>
            </w:r>
          </w:p>
        </w:tc>
        <w:tc>
          <w:tcPr>
            <w:tcW w:w="570" w:type="pct"/>
          </w:tcPr>
          <w:p w14:paraId="646051F8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Pump</w:t>
            </w:r>
          </w:p>
        </w:tc>
      </w:tr>
      <w:tr w:rsidR="00515C4B" w:rsidRPr="00DD1AAE" w14:paraId="53BC4FBA" w14:textId="77777777" w:rsidTr="00515C4B">
        <w:trPr>
          <w:jc w:val="center"/>
        </w:trPr>
        <w:tc>
          <w:tcPr>
            <w:tcW w:w="237" w:type="pct"/>
          </w:tcPr>
          <w:p w14:paraId="45A73690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pct"/>
            <w:vMerge/>
          </w:tcPr>
          <w:p w14:paraId="3AE503E9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7ED3D410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</w:tcPr>
          <w:p w14:paraId="1F7B6286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Yoncalı (Mercan)</w:t>
            </w:r>
          </w:p>
        </w:tc>
        <w:tc>
          <w:tcPr>
            <w:tcW w:w="524" w:type="pct"/>
          </w:tcPr>
          <w:p w14:paraId="5B7F7A22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19" w:type="pct"/>
          </w:tcPr>
          <w:p w14:paraId="447D40D2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572" w:type="pct"/>
          </w:tcPr>
          <w:p w14:paraId="142C834C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9" w:type="pct"/>
          </w:tcPr>
          <w:p w14:paraId="0AB5A745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375712</w:t>
            </w:r>
          </w:p>
        </w:tc>
        <w:tc>
          <w:tcPr>
            <w:tcW w:w="334" w:type="pct"/>
          </w:tcPr>
          <w:p w14:paraId="75DEBF6E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744190</w:t>
            </w:r>
          </w:p>
        </w:tc>
        <w:tc>
          <w:tcPr>
            <w:tcW w:w="570" w:type="pct"/>
          </w:tcPr>
          <w:p w14:paraId="7D62D618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Pump</w:t>
            </w:r>
          </w:p>
        </w:tc>
      </w:tr>
      <w:tr w:rsidR="00515C4B" w:rsidRPr="00DD1AAE" w14:paraId="0176B509" w14:textId="77777777" w:rsidTr="00515C4B">
        <w:trPr>
          <w:jc w:val="center"/>
        </w:trPr>
        <w:tc>
          <w:tcPr>
            <w:tcW w:w="237" w:type="pct"/>
            <w:shd w:val="clear" w:color="auto" w:fill="F2F2F2" w:themeFill="background1" w:themeFillShade="F2"/>
          </w:tcPr>
          <w:p w14:paraId="7A4B79E5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0" w:type="pct"/>
            <w:shd w:val="clear" w:color="auto" w:fill="F2F2F2" w:themeFill="background1" w:themeFillShade="F2"/>
          </w:tcPr>
          <w:p w14:paraId="3C90328A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Tavşanlı</w:t>
            </w:r>
          </w:p>
        </w:tc>
        <w:tc>
          <w:tcPr>
            <w:tcW w:w="285" w:type="pct"/>
            <w:shd w:val="clear" w:color="auto" w:fill="F2F2F2" w:themeFill="background1" w:themeFillShade="F2"/>
          </w:tcPr>
          <w:p w14:paraId="02EFA4CA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0" w:type="pct"/>
            <w:shd w:val="clear" w:color="auto" w:fill="F2F2F2" w:themeFill="background1" w:themeFillShade="F2"/>
          </w:tcPr>
          <w:p w14:paraId="3E9185E4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Göbel</w:t>
            </w:r>
          </w:p>
        </w:tc>
        <w:tc>
          <w:tcPr>
            <w:tcW w:w="524" w:type="pct"/>
            <w:shd w:val="clear" w:color="auto" w:fill="F2F2F2" w:themeFill="background1" w:themeFillShade="F2"/>
          </w:tcPr>
          <w:p w14:paraId="6FCA519F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9" w:type="pct"/>
            <w:shd w:val="clear" w:color="auto" w:fill="F2F2F2" w:themeFill="background1" w:themeFillShade="F2"/>
          </w:tcPr>
          <w:p w14:paraId="3FAA30C8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72" w:type="pct"/>
            <w:shd w:val="clear" w:color="auto" w:fill="F2F2F2" w:themeFill="background1" w:themeFillShade="F2"/>
          </w:tcPr>
          <w:p w14:paraId="7F1E3168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29" w:type="pct"/>
            <w:shd w:val="clear" w:color="auto" w:fill="F2F2F2" w:themeFill="background1" w:themeFillShade="F2"/>
          </w:tcPr>
          <w:p w14:paraId="445A714C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375027</w:t>
            </w:r>
          </w:p>
        </w:tc>
        <w:tc>
          <w:tcPr>
            <w:tcW w:w="334" w:type="pct"/>
            <w:shd w:val="clear" w:color="auto" w:fill="F2F2F2" w:themeFill="background1" w:themeFillShade="F2"/>
          </w:tcPr>
          <w:p w14:paraId="5CB936AA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709692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48731197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Natural spring</w:t>
            </w:r>
          </w:p>
        </w:tc>
      </w:tr>
      <w:tr w:rsidR="00515C4B" w:rsidRPr="00DD1AAE" w14:paraId="371A07EE" w14:textId="77777777" w:rsidTr="00515C4B">
        <w:trPr>
          <w:jc w:val="center"/>
        </w:trPr>
        <w:tc>
          <w:tcPr>
            <w:tcW w:w="237" w:type="pct"/>
          </w:tcPr>
          <w:p w14:paraId="420BD251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0" w:type="pct"/>
            <w:vMerge w:val="restart"/>
          </w:tcPr>
          <w:p w14:paraId="5A90422B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Emet</w:t>
            </w:r>
          </w:p>
        </w:tc>
        <w:tc>
          <w:tcPr>
            <w:tcW w:w="285" w:type="pct"/>
            <w:vMerge w:val="restart"/>
          </w:tcPr>
          <w:p w14:paraId="6B4761A1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0" w:type="pct"/>
          </w:tcPr>
          <w:p w14:paraId="2C7960EA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Dereli Kaynak</w:t>
            </w:r>
          </w:p>
        </w:tc>
        <w:tc>
          <w:tcPr>
            <w:tcW w:w="524" w:type="pct"/>
          </w:tcPr>
          <w:p w14:paraId="4787BB90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9" w:type="pct"/>
          </w:tcPr>
          <w:p w14:paraId="3D3352E3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572" w:type="pct"/>
          </w:tcPr>
          <w:p w14:paraId="74FFA48E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29" w:type="pct"/>
          </w:tcPr>
          <w:p w14:paraId="0E58D07A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370700</w:t>
            </w:r>
          </w:p>
        </w:tc>
        <w:tc>
          <w:tcPr>
            <w:tcW w:w="334" w:type="pct"/>
          </w:tcPr>
          <w:p w14:paraId="00429996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695069</w:t>
            </w:r>
          </w:p>
        </w:tc>
        <w:tc>
          <w:tcPr>
            <w:tcW w:w="570" w:type="pct"/>
          </w:tcPr>
          <w:p w14:paraId="160ACAFD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Natural spring</w:t>
            </w:r>
          </w:p>
        </w:tc>
      </w:tr>
      <w:tr w:rsidR="00515C4B" w:rsidRPr="00DD1AAE" w14:paraId="1F91FA30" w14:textId="77777777" w:rsidTr="00515C4B">
        <w:trPr>
          <w:jc w:val="center"/>
        </w:trPr>
        <w:tc>
          <w:tcPr>
            <w:tcW w:w="237" w:type="pct"/>
          </w:tcPr>
          <w:p w14:paraId="7CAF0A42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10" w:type="pct"/>
            <w:vMerge/>
          </w:tcPr>
          <w:p w14:paraId="62297F5C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vMerge/>
          </w:tcPr>
          <w:p w14:paraId="6D07D026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</w:tcPr>
          <w:p w14:paraId="5FC938F0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Dereli Şelale</w:t>
            </w:r>
          </w:p>
        </w:tc>
        <w:tc>
          <w:tcPr>
            <w:tcW w:w="524" w:type="pct"/>
          </w:tcPr>
          <w:p w14:paraId="459A4832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9" w:type="pct"/>
          </w:tcPr>
          <w:p w14:paraId="4AD08D6A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</w:tc>
        <w:tc>
          <w:tcPr>
            <w:tcW w:w="572" w:type="pct"/>
          </w:tcPr>
          <w:p w14:paraId="3DCE00E3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29" w:type="pct"/>
          </w:tcPr>
          <w:p w14:paraId="2304D517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370770</w:t>
            </w:r>
          </w:p>
        </w:tc>
        <w:tc>
          <w:tcPr>
            <w:tcW w:w="334" w:type="pct"/>
          </w:tcPr>
          <w:p w14:paraId="0B6F97EB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694935</w:t>
            </w:r>
          </w:p>
        </w:tc>
        <w:tc>
          <w:tcPr>
            <w:tcW w:w="570" w:type="pct"/>
          </w:tcPr>
          <w:p w14:paraId="5323CD90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Natural spring</w:t>
            </w:r>
          </w:p>
        </w:tc>
      </w:tr>
      <w:tr w:rsidR="00515C4B" w:rsidRPr="00DD1AAE" w14:paraId="1A59A965" w14:textId="77777777" w:rsidTr="00515C4B">
        <w:trPr>
          <w:jc w:val="center"/>
        </w:trPr>
        <w:tc>
          <w:tcPr>
            <w:tcW w:w="237" w:type="pct"/>
            <w:shd w:val="clear" w:color="auto" w:fill="F2F2F2" w:themeFill="background1" w:themeFillShade="F2"/>
          </w:tcPr>
          <w:p w14:paraId="3E37B3FE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0" w:type="pct"/>
            <w:vMerge w:val="restart"/>
            <w:shd w:val="clear" w:color="auto" w:fill="F2F2F2" w:themeFill="background1" w:themeFillShade="F2"/>
          </w:tcPr>
          <w:p w14:paraId="3B868DAA" w14:textId="77777777" w:rsidR="00515C4B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79CADE" w14:textId="5843C918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Emet</w:t>
            </w:r>
          </w:p>
        </w:tc>
        <w:tc>
          <w:tcPr>
            <w:tcW w:w="285" w:type="pct"/>
            <w:vMerge w:val="restart"/>
            <w:shd w:val="clear" w:color="auto" w:fill="F2F2F2" w:themeFill="background1" w:themeFillShade="F2"/>
          </w:tcPr>
          <w:p w14:paraId="6E62C7AC" w14:textId="77777777" w:rsidR="00515C4B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686669" w14:textId="42AFD3F2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0" w:type="pct"/>
            <w:shd w:val="clear" w:color="auto" w:fill="F2F2F2" w:themeFill="background1" w:themeFillShade="F2"/>
          </w:tcPr>
          <w:p w14:paraId="162DBA17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Kaynarca</w:t>
            </w:r>
          </w:p>
        </w:tc>
        <w:tc>
          <w:tcPr>
            <w:tcW w:w="524" w:type="pct"/>
            <w:shd w:val="clear" w:color="auto" w:fill="F2F2F2" w:themeFill="background1" w:themeFillShade="F2"/>
          </w:tcPr>
          <w:p w14:paraId="7348C611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9" w:type="pct"/>
            <w:shd w:val="clear" w:color="auto" w:fill="F2F2F2" w:themeFill="background1" w:themeFillShade="F2"/>
          </w:tcPr>
          <w:p w14:paraId="49E35F7B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72" w:type="pct"/>
            <w:shd w:val="clear" w:color="auto" w:fill="F2F2F2" w:themeFill="background1" w:themeFillShade="F2"/>
          </w:tcPr>
          <w:p w14:paraId="32D2BB57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29" w:type="pct"/>
            <w:shd w:val="clear" w:color="auto" w:fill="F2F2F2" w:themeFill="background1" w:themeFillShade="F2"/>
          </w:tcPr>
          <w:p w14:paraId="5969C149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357403</w:t>
            </w:r>
          </w:p>
        </w:tc>
        <w:tc>
          <w:tcPr>
            <w:tcW w:w="334" w:type="pct"/>
            <w:shd w:val="clear" w:color="auto" w:fill="F2F2F2" w:themeFill="background1" w:themeFillShade="F2"/>
          </w:tcPr>
          <w:p w14:paraId="4928EEB4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694527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425A396C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Natural spring</w:t>
            </w:r>
          </w:p>
        </w:tc>
      </w:tr>
      <w:tr w:rsidR="00515C4B" w:rsidRPr="00DD1AAE" w14:paraId="105FBF55" w14:textId="77777777" w:rsidTr="00515C4B">
        <w:trPr>
          <w:jc w:val="center"/>
        </w:trPr>
        <w:tc>
          <w:tcPr>
            <w:tcW w:w="237" w:type="pct"/>
            <w:shd w:val="clear" w:color="auto" w:fill="F2F2F2" w:themeFill="background1" w:themeFillShade="F2"/>
          </w:tcPr>
          <w:p w14:paraId="7CC45444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0" w:type="pct"/>
            <w:vMerge/>
            <w:shd w:val="clear" w:color="auto" w:fill="F2F2F2" w:themeFill="background1" w:themeFillShade="F2"/>
          </w:tcPr>
          <w:p w14:paraId="12E1A6F9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vMerge/>
            <w:shd w:val="clear" w:color="auto" w:fill="F2F2F2" w:themeFill="background1" w:themeFillShade="F2"/>
          </w:tcPr>
          <w:p w14:paraId="75CF5214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shd w:val="clear" w:color="auto" w:fill="F2F2F2" w:themeFill="background1" w:themeFillShade="F2"/>
          </w:tcPr>
          <w:p w14:paraId="2D8CCF3D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Yeşil Kaynağı</w:t>
            </w:r>
          </w:p>
        </w:tc>
        <w:tc>
          <w:tcPr>
            <w:tcW w:w="524" w:type="pct"/>
            <w:shd w:val="clear" w:color="auto" w:fill="F2F2F2" w:themeFill="background1" w:themeFillShade="F2"/>
          </w:tcPr>
          <w:p w14:paraId="0DF72850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9" w:type="pct"/>
            <w:shd w:val="clear" w:color="auto" w:fill="F2F2F2" w:themeFill="background1" w:themeFillShade="F2"/>
          </w:tcPr>
          <w:p w14:paraId="5DD22DAC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72" w:type="pct"/>
            <w:shd w:val="clear" w:color="auto" w:fill="F2F2F2" w:themeFill="background1" w:themeFillShade="F2"/>
          </w:tcPr>
          <w:p w14:paraId="632F0A8E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29" w:type="pct"/>
            <w:shd w:val="clear" w:color="auto" w:fill="F2F2F2" w:themeFill="background1" w:themeFillShade="F2"/>
          </w:tcPr>
          <w:p w14:paraId="1EB4D915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357360</w:t>
            </w:r>
          </w:p>
        </w:tc>
        <w:tc>
          <w:tcPr>
            <w:tcW w:w="334" w:type="pct"/>
            <w:shd w:val="clear" w:color="auto" w:fill="F2F2F2" w:themeFill="background1" w:themeFillShade="F2"/>
          </w:tcPr>
          <w:p w14:paraId="1AF8B8E6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694265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52DA00DB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Natural spring</w:t>
            </w:r>
          </w:p>
        </w:tc>
      </w:tr>
      <w:tr w:rsidR="00515C4B" w:rsidRPr="00DD1AAE" w14:paraId="4B75C97C" w14:textId="77777777" w:rsidTr="00515C4B">
        <w:trPr>
          <w:jc w:val="center"/>
        </w:trPr>
        <w:tc>
          <w:tcPr>
            <w:tcW w:w="237" w:type="pct"/>
            <w:shd w:val="clear" w:color="auto" w:fill="F2F2F2" w:themeFill="background1" w:themeFillShade="F2"/>
          </w:tcPr>
          <w:p w14:paraId="443BD753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pct"/>
            <w:vMerge/>
            <w:shd w:val="clear" w:color="auto" w:fill="F2F2F2" w:themeFill="background1" w:themeFillShade="F2"/>
          </w:tcPr>
          <w:p w14:paraId="46C074E0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vMerge/>
            <w:shd w:val="clear" w:color="auto" w:fill="F2F2F2" w:themeFill="background1" w:themeFillShade="F2"/>
          </w:tcPr>
          <w:p w14:paraId="60509A87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shd w:val="clear" w:color="auto" w:fill="F2F2F2" w:themeFill="background1" w:themeFillShade="F2"/>
          </w:tcPr>
          <w:p w14:paraId="0F450F21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Kükürtlü</w:t>
            </w:r>
          </w:p>
        </w:tc>
        <w:tc>
          <w:tcPr>
            <w:tcW w:w="524" w:type="pct"/>
            <w:shd w:val="clear" w:color="auto" w:fill="F2F2F2" w:themeFill="background1" w:themeFillShade="F2"/>
          </w:tcPr>
          <w:p w14:paraId="67620F8C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9" w:type="pct"/>
            <w:shd w:val="clear" w:color="auto" w:fill="F2F2F2" w:themeFill="background1" w:themeFillShade="F2"/>
          </w:tcPr>
          <w:p w14:paraId="37FB4E4B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72" w:type="pct"/>
            <w:shd w:val="clear" w:color="auto" w:fill="F2F2F2" w:themeFill="background1" w:themeFillShade="F2"/>
          </w:tcPr>
          <w:p w14:paraId="3EF76452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29" w:type="pct"/>
            <w:shd w:val="clear" w:color="auto" w:fill="F2F2F2" w:themeFill="background1" w:themeFillShade="F2"/>
          </w:tcPr>
          <w:p w14:paraId="33D065CC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357361</w:t>
            </w:r>
          </w:p>
        </w:tc>
        <w:tc>
          <w:tcPr>
            <w:tcW w:w="334" w:type="pct"/>
            <w:shd w:val="clear" w:color="auto" w:fill="F2F2F2" w:themeFill="background1" w:themeFillShade="F2"/>
          </w:tcPr>
          <w:p w14:paraId="5CDE0BF0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694262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4D7CE54E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Natural spring</w:t>
            </w:r>
          </w:p>
        </w:tc>
      </w:tr>
      <w:tr w:rsidR="00515C4B" w:rsidRPr="00DD1AAE" w14:paraId="01A82CB1" w14:textId="77777777" w:rsidTr="00515C4B">
        <w:trPr>
          <w:trHeight w:val="188"/>
          <w:jc w:val="center"/>
        </w:trPr>
        <w:tc>
          <w:tcPr>
            <w:tcW w:w="237" w:type="pct"/>
          </w:tcPr>
          <w:p w14:paraId="00BF8653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0" w:type="pct"/>
          </w:tcPr>
          <w:p w14:paraId="4E90BD52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Hisarcık</w:t>
            </w:r>
          </w:p>
        </w:tc>
        <w:tc>
          <w:tcPr>
            <w:tcW w:w="285" w:type="pct"/>
          </w:tcPr>
          <w:p w14:paraId="21BBE236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0" w:type="pct"/>
          </w:tcPr>
          <w:p w14:paraId="3FE1F461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Esire</w:t>
            </w:r>
          </w:p>
        </w:tc>
        <w:tc>
          <w:tcPr>
            <w:tcW w:w="524" w:type="pct"/>
          </w:tcPr>
          <w:p w14:paraId="5A690102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9" w:type="pct"/>
          </w:tcPr>
          <w:p w14:paraId="0958866B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72" w:type="pct"/>
          </w:tcPr>
          <w:p w14:paraId="24295E6F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9" w:type="pct"/>
          </w:tcPr>
          <w:p w14:paraId="62189E91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341768</w:t>
            </w:r>
          </w:p>
        </w:tc>
        <w:tc>
          <w:tcPr>
            <w:tcW w:w="334" w:type="pct"/>
          </w:tcPr>
          <w:p w14:paraId="6587FD23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696527</w:t>
            </w:r>
          </w:p>
        </w:tc>
        <w:tc>
          <w:tcPr>
            <w:tcW w:w="570" w:type="pct"/>
          </w:tcPr>
          <w:p w14:paraId="2D07071A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Natural spring</w:t>
            </w:r>
          </w:p>
        </w:tc>
      </w:tr>
      <w:tr w:rsidR="00515C4B" w:rsidRPr="00DD1AAE" w14:paraId="0D5973D8" w14:textId="77777777" w:rsidTr="00515C4B">
        <w:trPr>
          <w:jc w:val="center"/>
        </w:trPr>
        <w:tc>
          <w:tcPr>
            <w:tcW w:w="237" w:type="pct"/>
            <w:shd w:val="clear" w:color="auto" w:fill="F2F2F2" w:themeFill="background1" w:themeFillShade="F2"/>
          </w:tcPr>
          <w:p w14:paraId="2BC73747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10" w:type="pct"/>
            <w:vMerge w:val="restart"/>
            <w:shd w:val="clear" w:color="auto" w:fill="F2F2F2" w:themeFill="background1" w:themeFillShade="F2"/>
          </w:tcPr>
          <w:p w14:paraId="14A06262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Simav</w:t>
            </w:r>
          </w:p>
        </w:tc>
        <w:tc>
          <w:tcPr>
            <w:tcW w:w="285" w:type="pct"/>
            <w:vMerge w:val="restart"/>
            <w:shd w:val="clear" w:color="auto" w:fill="F2F2F2" w:themeFill="background1" w:themeFillShade="F2"/>
          </w:tcPr>
          <w:p w14:paraId="01F054F9" w14:textId="77777777" w:rsidR="00515C4B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DCF501" w14:textId="77777777" w:rsidR="00515C4B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EB026F" w14:textId="7BF88395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0" w:type="pct"/>
            <w:shd w:val="clear" w:color="auto" w:fill="F2F2F2" w:themeFill="background1" w:themeFillShade="F2"/>
          </w:tcPr>
          <w:p w14:paraId="3DC940B1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Eynal (EJ-4)</w:t>
            </w:r>
          </w:p>
        </w:tc>
        <w:tc>
          <w:tcPr>
            <w:tcW w:w="524" w:type="pct"/>
            <w:shd w:val="clear" w:color="auto" w:fill="F2F2F2" w:themeFill="background1" w:themeFillShade="F2"/>
          </w:tcPr>
          <w:p w14:paraId="6CC398B8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619" w:type="pct"/>
            <w:shd w:val="clear" w:color="auto" w:fill="F2F2F2" w:themeFill="background1" w:themeFillShade="F2"/>
          </w:tcPr>
          <w:p w14:paraId="26C6C38E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572" w:type="pct"/>
            <w:shd w:val="clear" w:color="auto" w:fill="F2F2F2" w:themeFill="background1" w:themeFillShade="F2"/>
          </w:tcPr>
          <w:p w14:paraId="3248EA0A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429" w:type="pct"/>
            <w:shd w:val="clear" w:color="auto" w:fill="F2F2F2" w:themeFill="background1" w:themeFillShade="F2"/>
          </w:tcPr>
          <w:p w14:paraId="3247581A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332727</w:t>
            </w:r>
          </w:p>
        </w:tc>
        <w:tc>
          <w:tcPr>
            <w:tcW w:w="334" w:type="pct"/>
            <w:shd w:val="clear" w:color="auto" w:fill="F2F2F2" w:themeFill="background1" w:themeFillShade="F2"/>
          </w:tcPr>
          <w:p w14:paraId="760BA872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671918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384A16CC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Artesian</w:t>
            </w:r>
          </w:p>
        </w:tc>
      </w:tr>
      <w:tr w:rsidR="00515C4B" w:rsidRPr="00DD1AAE" w14:paraId="5F7AC1B8" w14:textId="77777777" w:rsidTr="00515C4B">
        <w:trPr>
          <w:jc w:val="center"/>
        </w:trPr>
        <w:tc>
          <w:tcPr>
            <w:tcW w:w="237" w:type="pct"/>
            <w:shd w:val="clear" w:color="auto" w:fill="F2F2F2" w:themeFill="background1" w:themeFillShade="F2"/>
          </w:tcPr>
          <w:p w14:paraId="3BBDCFE1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10" w:type="pct"/>
            <w:vMerge/>
            <w:shd w:val="clear" w:color="auto" w:fill="F2F2F2" w:themeFill="background1" w:themeFillShade="F2"/>
          </w:tcPr>
          <w:p w14:paraId="7BDCBD3B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vMerge/>
            <w:shd w:val="clear" w:color="auto" w:fill="F2F2F2" w:themeFill="background1" w:themeFillShade="F2"/>
          </w:tcPr>
          <w:p w14:paraId="5E54801C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shd w:val="clear" w:color="auto" w:fill="F2F2F2" w:themeFill="background1" w:themeFillShade="F2"/>
          </w:tcPr>
          <w:p w14:paraId="6AC39FCA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Eynal (E-13)</w:t>
            </w:r>
          </w:p>
        </w:tc>
        <w:tc>
          <w:tcPr>
            <w:tcW w:w="524" w:type="pct"/>
            <w:shd w:val="clear" w:color="auto" w:fill="F2F2F2" w:themeFill="background1" w:themeFillShade="F2"/>
          </w:tcPr>
          <w:p w14:paraId="6DD5FE9E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619" w:type="pct"/>
            <w:shd w:val="clear" w:color="auto" w:fill="F2F2F2" w:themeFill="background1" w:themeFillShade="F2"/>
          </w:tcPr>
          <w:p w14:paraId="4595E55D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572" w:type="pct"/>
            <w:shd w:val="clear" w:color="auto" w:fill="F2F2F2" w:themeFill="background1" w:themeFillShade="F2"/>
          </w:tcPr>
          <w:p w14:paraId="228D0544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29" w:type="pct"/>
            <w:shd w:val="clear" w:color="auto" w:fill="F2F2F2" w:themeFill="background1" w:themeFillShade="F2"/>
          </w:tcPr>
          <w:p w14:paraId="170FCB6F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332825</w:t>
            </w:r>
          </w:p>
        </w:tc>
        <w:tc>
          <w:tcPr>
            <w:tcW w:w="334" w:type="pct"/>
            <w:shd w:val="clear" w:color="auto" w:fill="F2F2F2" w:themeFill="background1" w:themeFillShade="F2"/>
          </w:tcPr>
          <w:p w14:paraId="53FC30F9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672864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0CEF9D85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Artesian</w:t>
            </w:r>
          </w:p>
        </w:tc>
      </w:tr>
      <w:tr w:rsidR="00515C4B" w:rsidRPr="00DD1AAE" w14:paraId="54B7C506" w14:textId="77777777" w:rsidTr="00515C4B">
        <w:trPr>
          <w:jc w:val="center"/>
        </w:trPr>
        <w:tc>
          <w:tcPr>
            <w:tcW w:w="237" w:type="pct"/>
            <w:shd w:val="clear" w:color="auto" w:fill="F2F2F2" w:themeFill="background1" w:themeFillShade="F2"/>
          </w:tcPr>
          <w:p w14:paraId="036697D9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10" w:type="pct"/>
            <w:vMerge/>
            <w:shd w:val="clear" w:color="auto" w:fill="F2F2F2" w:themeFill="background1" w:themeFillShade="F2"/>
          </w:tcPr>
          <w:p w14:paraId="11DC17CE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vMerge/>
            <w:shd w:val="clear" w:color="auto" w:fill="F2F2F2" w:themeFill="background1" w:themeFillShade="F2"/>
          </w:tcPr>
          <w:p w14:paraId="438A079D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shd w:val="clear" w:color="auto" w:fill="F2F2F2" w:themeFill="background1" w:themeFillShade="F2"/>
          </w:tcPr>
          <w:p w14:paraId="2152DA58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Çitgöl (Ç-1)</w:t>
            </w:r>
          </w:p>
        </w:tc>
        <w:tc>
          <w:tcPr>
            <w:tcW w:w="524" w:type="pct"/>
            <w:shd w:val="clear" w:color="auto" w:fill="F2F2F2" w:themeFill="background1" w:themeFillShade="F2"/>
          </w:tcPr>
          <w:p w14:paraId="028F2050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619" w:type="pct"/>
            <w:shd w:val="clear" w:color="auto" w:fill="F2F2F2" w:themeFill="background1" w:themeFillShade="F2"/>
          </w:tcPr>
          <w:p w14:paraId="47D75555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572" w:type="pct"/>
            <w:shd w:val="clear" w:color="auto" w:fill="F2F2F2" w:themeFill="background1" w:themeFillShade="F2"/>
          </w:tcPr>
          <w:p w14:paraId="2AF18788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429" w:type="pct"/>
            <w:shd w:val="clear" w:color="auto" w:fill="F2F2F2" w:themeFill="background1" w:themeFillShade="F2"/>
          </w:tcPr>
          <w:p w14:paraId="0EE93B3C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333501</w:t>
            </w:r>
          </w:p>
        </w:tc>
        <w:tc>
          <w:tcPr>
            <w:tcW w:w="334" w:type="pct"/>
            <w:shd w:val="clear" w:color="auto" w:fill="F2F2F2" w:themeFill="background1" w:themeFillShade="F2"/>
          </w:tcPr>
          <w:p w14:paraId="24922392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670032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156B696A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Artesian</w:t>
            </w:r>
          </w:p>
        </w:tc>
      </w:tr>
      <w:tr w:rsidR="00515C4B" w:rsidRPr="00DD1AAE" w14:paraId="6C6BE9C0" w14:textId="77777777" w:rsidTr="00515C4B">
        <w:trPr>
          <w:jc w:val="center"/>
        </w:trPr>
        <w:tc>
          <w:tcPr>
            <w:tcW w:w="237" w:type="pct"/>
            <w:shd w:val="clear" w:color="auto" w:fill="F2F2F2" w:themeFill="background1" w:themeFillShade="F2"/>
          </w:tcPr>
          <w:p w14:paraId="290E55E4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10" w:type="pct"/>
            <w:vMerge/>
            <w:shd w:val="clear" w:color="auto" w:fill="F2F2F2" w:themeFill="background1" w:themeFillShade="F2"/>
          </w:tcPr>
          <w:p w14:paraId="2601D615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vMerge/>
            <w:shd w:val="clear" w:color="auto" w:fill="F2F2F2" w:themeFill="background1" w:themeFillShade="F2"/>
          </w:tcPr>
          <w:p w14:paraId="2F7EBDB2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shd w:val="clear" w:color="auto" w:fill="F2F2F2" w:themeFill="background1" w:themeFillShade="F2"/>
          </w:tcPr>
          <w:p w14:paraId="2C4015E1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Naşa (Kuyu-1)</w:t>
            </w:r>
          </w:p>
        </w:tc>
        <w:tc>
          <w:tcPr>
            <w:tcW w:w="524" w:type="pct"/>
            <w:shd w:val="clear" w:color="auto" w:fill="F2F2F2" w:themeFill="background1" w:themeFillShade="F2"/>
          </w:tcPr>
          <w:p w14:paraId="319425C4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19" w:type="pct"/>
            <w:shd w:val="clear" w:color="auto" w:fill="F2F2F2" w:themeFill="background1" w:themeFillShade="F2"/>
          </w:tcPr>
          <w:p w14:paraId="1B799F8E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72" w:type="pct"/>
            <w:shd w:val="clear" w:color="auto" w:fill="F2F2F2" w:themeFill="background1" w:themeFillShade="F2"/>
          </w:tcPr>
          <w:p w14:paraId="23EACBC7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429" w:type="pct"/>
            <w:shd w:val="clear" w:color="auto" w:fill="F2F2F2" w:themeFill="background1" w:themeFillShade="F2"/>
          </w:tcPr>
          <w:p w14:paraId="019845D2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334557</w:t>
            </w:r>
          </w:p>
        </w:tc>
        <w:tc>
          <w:tcPr>
            <w:tcW w:w="334" w:type="pct"/>
            <w:shd w:val="clear" w:color="auto" w:fill="F2F2F2" w:themeFill="background1" w:themeFillShade="F2"/>
          </w:tcPr>
          <w:p w14:paraId="49BB496D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669472</w:t>
            </w:r>
          </w:p>
        </w:tc>
        <w:tc>
          <w:tcPr>
            <w:tcW w:w="570" w:type="pct"/>
            <w:shd w:val="clear" w:color="auto" w:fill="F2F2F2" w:themeFill="background1" w:themeFillShade="F2"/>
          </w:tcPr>
          <w:p w14:paraId="30FCC705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Artesian</w:t>
            </w:r>
          </w:p>
        </w:tc>
      </w:tr>
      <w:tr w:rsidR="00515C4B" w:rsidRPr="00DD1AAE" w14:paraId="51EF698D" w14:textId="77777777" w:rsidTr="00515C4B">
        <w:trPr>
          <w:jc w:val="center"/>
        </w:trPr>
        <w:tc>
          <w:tcPr>
            <w:tcW w:w="237" w:type="pct"/>
          </w:tcPr>
          <w:p w14:paraId="02F349EA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10" w:type="pct"/>
            <w:vMerge w:val="restart"/>
          </w:tcPr>
          <w:p w14:paraId="4A673D7F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Gediz</w:t>
            </w:r>
          </w:p>
        </w:tc>
        <w:tc>
          <w:tcPr>
            <w:tcW w:w="285" w:type="pct"/>
          </w:tcPr>
          <w:p w14:paraId="75AF0069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0" w:type="pct"/>
          </w:tcPr>
          <w:p w14:paraId="55AFB3BB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Ilıca (GI-1)</w:t>
            </w:r>
          </w:p>
        </w:tc>
        <w:tc>
          <w:tcPr>
            <w:tcW w:w="524" w:type="pct"/>
          </w:tcPr>
          <w:p w14:paraId="508EE2E0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9" w:type="pct"/>
          </w:tcPr>
          <w:p w14:paraId="14A29254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76.1</w:t>
            </w:r>
          </w:p>
        </w:tc>
        <w:tc>
          <w:tcPr>
            <w:tcW w:w="572" w:type="pct"/>
          </w:tcPr>
          <w:p w14:paraId="3BD46A05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29" w:type="pct"/>
          </w:tcPr>
          <w:p w14:paraId="5EF422EC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312706</w:t>
            </w:r>
          </w:p>
        </w:tc>
        <w:tc>
          <w:tcPr>
            <w:tcW w:w="334" w:type="pct"/>
          </w:tcPr>
          <w:p w14:paraId="56ECA128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695645</w:t>
            </w:r>
          </w:p>
        </w:tc>
        <w:tc>
          <w:tcPr>
            <w:tcW w:w="570" w:type="pct"/>
          </w:tcPr>
          <w:p w14:paraId="4EEF6B2C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Artesian</w:t>
            </w:r>
          </w:p>
        </w:tc>
      </w:tr>
      <w:tr w:rsidR="00515C4B" w:rsidRPr="00DD1AAE" w14:paraId="357C6722" w14:textId="77777777" w:rsidTr="00515C4B">
        <w:trPr>
          <w:jc w:val="center"/>
        </w:trPr>
        <w:tc>
          <w:tcPr>
            <w:tcW w:w="237" w:type="pct"/>
          </w:tcPr>
          <w:p w14:paraId="68B115A5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0" w:type="pct"/>
            <w:vMerge/>
          </w:tcPr>
          <w:p w14:paraId="6C984975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</w:tcPr>
          <w:p w14:paraId="29470AA3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0" w:type="pct"/>
          </w:tcPr>
          <w:p w14:paraId="256FCFE1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Murat Dağı</w:t>
            </w:r>
          </w:p>
        </w:tc>
        <w:tc>
          <w:tcPr>
            <w:tcW w:w="524" w:type="pct"/>
          </w:tcPr>
          <w:p w14:paraId="4D86BB36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9" w:type="pct"/>
          </w:tcPr>
          <w:p w14:paraId="44C8E39A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572" w:type="pct"/>
          </w:tcPr>
          <w:p w14:paraId="69D074BE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9" w:type="pct"/>
          </w:tcPr>
          <w:p w14:paraId="7D1B8924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4315317</w:t>
            </w:r>
          </w:p>
        </w:tc>
        <w:tc>
          <w:tcPr>
            <w:tcW w:w="334" w:type="pct"/>
          </w:tcPr>
          <w:p w14:paraId="24692E67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727210</w:t>
            </w:r>
          </w:p>
        </w:tc>
        <w:tc>
          <w:tcPr>
            <w:tcW w:w="570" w:type="pct"/>
          </w:tcPr>
          <w:p w14:paraId="7225F6DD" w14:textId="77777777" w:rsidR="00515C4B" w:rsidRPr="004F7465" w:rsidRDefault="00515C4B" w:rsidP="00515C4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65">
              <w:rPr>
                <w:rFonts w:ascii="Times New Roman" w:hAnsi="Times New Roman" w:cs="Times New Roman"/>
                <w:sz w:val="20"/>
                <w:szCs w:val="20"/>
              </w:rPr>
              <w:t>Natural spring</w:t>
            </w:r>
          </w:p>
        </w:tc>
      </w:tr>
      <w:bookmarkEnd w:id="0"/>
    </w:tbl>
    <w:p w14:paraId="12363E49" w14:textId="77777777" w:rsidR="004F7465" w:rsidRPr="00DD1AAE" w:rsidRDefault="004F7465" w:rsidP="00943C20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tr-TR"/>
          <w14:ligatures w14:val="none"/>
        </w:rPr>
        <w:sectPr w:rsidR="004F7465" w:rsidRPr="00DD1AAE" w:rsidSect="004F746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A436DF0" w14:textId="49248F6D" w:rsidR="00943C20" w:rsidRPr="00DD1AAE" w:rsidRDefault="00943C20" w:rsidP="00943C20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tr-TR"/>
          <w14:ligatures w14:val="none"/>
        </w:rPr>
      </w:pPr>
      <w:r w:rsidRPr="00DD1AA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tr-TR"/>
          <w14:ligatures w14:val="none"/>
        </w:rPr>
        <w:lastRenderedPageBreak/>
        <w:t>Table S</w:t>
      </w:r>
      <w:r w:rsidR="00915AFA" w:rsidRPr="00DD1AA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tr-TR"/>
          <w14:ligatures w14:val="none"/>
        </w:rPr>
        <w:t>2</w:t>
      </w:r>
      <w:r w:rsidR="001B693E" w:rsidRPr="00DD1AA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tr-TR"/>
          <w14:ligatures w14:val="none"/>
        </w:rPr>
        <w:t xml:space="preserve"> </w:t>
      </w:r>
      <w:r w:rsidRPr="00DD1AA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tr-TR"/>
          <w14:ligatures w14:val="none"/>
        </w:rPr>
        <w:t>List of analytes and their retention time (RT)</w:t>
      </w:r>
      <w:r w:rsidR="0010036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tr-TR"/>
          <w14:ligatures w14:val="none"/>
        </w:rPr>
        <w:t>,</w:t>
      </w:r>
      <w:r w:rsidRPr="00DD1AA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tr-TR"/>
          <w14:ligatures w14:val="none"/>
        </w:rPr>
        <w:t xml:space="preserve"> precursor and fragment ions (m/z) for LC/MS/MS analysis</w:t>
      </w:r>
    </w:p>
    <w:tbl>
      <w:tblPr>
        <w:tblW w:w="7380" w:type="dxa"/>
        <w:jc w:val="center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2"/>
        <w:gridCol w:w="2428"/>
        <w:gridCol w:w="787"/>
        <w:gridCol w:w="1151"/>
        <w:gridCol w:w="1151"/>
        <w:gridCol w:w="1151"/>
      </w:tblGrid>
      <w:tr w:rsidR="008B2926" w:rsidRPr="00F5398C" w14:paraId="681E1044" w14:textId="77777777" w:rsidTr="00767DA9">
        <w:trPr>
          <w:trHeight w:val="480"/>
          <w:tblHeader/>
          <w:jc w:val="center"/>
        </w:trPr>
        <w:tc>
          <w:tcPr>
            <w:tcW w:w="712" w:type="dxa"/>
            <w:shd w:val="clear" w:color="auto" w:fill="D9E1F2"/>
            <w:noWrap/>
            <w:vAlign w:val="center"/>
            <w:hideMark/>
          </w:tcPr>
          <w:p w14:paraId="11A3D121" w14:textId="77777777" w:rsidR="008B2926" w:rsidRPr="00F5398C" w:rsidRDefault="008B2926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o</w:t>
            </w:r>
          </w:p>
        </w:tc>
        <w:tc>
          <w:tcPr>
            <w:tcW w:w="2428" w:type="dxa"/>
            <w:shd w:val="clear" w:color="auto" w:fill="D9E1F2"/>
            <w:noWrap/>
            <w:vAlign w:val="center"/>
            <w:hideMark/>
          </w:tcPr>
          <w:p w14:paraId="549AAC03" w14:textId="77777777" w:rsidR="008B2926" w:rsidRPr="00F5398C" w:rsidRDefault="008B2926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Analyte</w:t>
            </w:r>
          </w:p>
        </w:tc>
        <w:tc>
          <w:tcPr>
            <w:tcW w:w="787" w:type="dxa"/>
            <w:shd w:val="clear" w:color="auto" w:fill="D9E1F2"/>
            <w:vAlign w:val="center"/>
            <w:hideMark/>
          </w:tcPr>
          <w:p w14:paraId="4CC5E4CD" w14:textId="77777777" w:rsidR="008B2926" w:rsidRPr="00F5398C" w:rsidRDefault="008B2926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RT (min.)</w:t>
            </w:r>
          </w:p>
        </w:tc>
        <w:tc>
          <w:tcPr>
            <w:tcW w:w="1151" w:type="dxa"/>
            <w:shd w:val="clear" w:color="auto" w:fill="D9E1F2"/>
            <w:vAlign w:val="center"/>
            <w:hideMark/>
          </w:tcPr>
          <w:p w14:paraId="5EE77406" w14:textId="77777777" w:rsidR="008B2926" w:rsidRPr="00F5398C" w:rsidRDefault="008B2926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recursor ion (m/z)</w:t>
            </w:r>
          </w:p>
        </w:tc>
        <w:tc>
          <w:tcPr>
            <w:tcW w:w="1151" w:type="dxa"/>
            <w:shd w:val="clear" w:color="auto" w:fill="D9E1F2"/>
            <w:vAlign w:val="center"/>
            <w:hideMark/>
          </w:tcPr>
          <w:p w14:paraId="705AE511" w14:textId="77777777" w:rsidR="008B2926" w:rsidRPr="00F5398C" w:rsidRDefault="008B2926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Fragment ion 1 (m/z)</w:t>
            </w:r>
          </w:p>
        </w:tc>
        <w:tc>
          <w:tcPr>
            <w:tcW w:w="1151" w:type="dxa"/>
            <w:shd w:val="clear" w:color="auto" w:fill="D9E1F2"/>
            <w:vAlign w:val="center"/>
            <w:hideMark/>
          </w:tcPr>
          <w:p w14:paraId="6A12A3AD" w14:textId="77777777" w:rsidR="008B2926" w:rsidRPr="00F5398C" w:rsidRDefault="008B2926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Fragment ion 2 (m/z)</w:t>
            </w:r>
          </w:p>
        </w:tc>
      </w:tr>
      <w:tr w:rsidR="008B2926" w:rsidRPr="00F5398C" w14:paraId="64DED1C5" w14:textId="77777777" w:rsidTr="00767DA9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6462FA89" w14:textId="77777777" w:rsidR="008B2926" w:rsidRPr="00F5398C" w:rsidRDefault="008B2926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443240F2" w14:textId="77777777" w:rsidR="008B2926" w:rsidRPr="00F5398C" w:rsidRDefault="008B2926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aminoclonezepam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56F26253" w14:textId="5346B8C9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2BB2DEE6" w14:textId="39EFFC7F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081DE1BE" w14:textId="5D8C59AD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7D69F4BC" w14:textId="31F81B91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8B2926" w:rsidRPr="00F5398C" w14:paraId="102BFDB2" w14:textId="77777777" w:rsidTr="00767DA9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53226DF9" w14:textId="77777777" w:rsidR="008B2926" w:rsidRPr="00F5398C" w:rsidRDefault="008B2926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6AE1C983" w14:textId="77777777" w:rsidR="008B2926" w:rsidRPr="00F5398C" w:rsidRDefault="008B2926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salicylic acid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72FCA18B" w14:textId="243F5DD1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60CE548B" w14:textId="28B0587F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668E4CDC" w14:textId="7C945DBF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7C277121" w14:textId="642D2D27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8B2926" w:rsidRPr="00F5398C" w14:paraId="452BA771" w14:textId="77777777" w:rsidTr="00767DA9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02B04F23" w14:textId="77777777" w:rsidR="008B2926" w:rsidRPr="00F5398C" w:rsidRDefault="008B2926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40D8B167" w14:textId="77777777" w:rsidR="008B2926" w:rsidRPr="00F5398C" w:rsidRDefault="008B2926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razolam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541AA565" w14:textId="4BF23D87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1D47F088" w14:textId="5AF2B26F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6BE346E7" w14:textId="3D535AF3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09240049" w14:textId="22B905A6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B2926" w:rsidRPr="00F5398C" w14:paraId="3FB7CEAD" w14:textId="77777777" w:rsidTr="00767DA9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36C3795C" w14:textId="77777777" w:rsidR="008B2926" w:rsidRPr="00F5398C" w:rsidRDefault="008B2926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04139A10" w14:textId="77777777" w:rsidR="008B2926" w:rsidRPr="00F5398C" w:rsidRDefault="008B2926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sulprid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7F0A10E8" w14:textId="25E9182E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40377DDB" w14:textId="1E35DF53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2BE411DA" w14:textId="10981B6F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678DA31F" w14:textId="4A90BE54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B2926" w:rsidRPr="00F5398C" w14:paraId="2849B251" w14:textId="77777777" w:rsidTr="00767DA9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0980AAB4" w14:textId="77777777" w:rsidR="008B2926" w:rsidRPr="00F5398C" w:rsidRDefault="008B2926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2821656D" w14:textId="77777777" w:rsidR="008B2926" w:rsidRPr="00F5398C" w:rsidRDefault="008B2926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triptyline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243CDC9E" w14:textId="671F2D7C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4DE860F4" w14:textId="2EEBDDC7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66DC5C63" w14:textId="26D3A04F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2ED12373" w14:textId="322C81BA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B2926" w:rsidRPr="00F5398C" w14:paraId="08B9E9A2" w14:textId="77777777" w:rsidTr="00767DA9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2E4AA877" w14:textId="77777777" w:rsidR="008B2926" w:rsidRPr="00F5398C" w:rsidRDefault="008B2926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012DAB4F" w14:textId="77777777" w:rsidR="008B2926" w:rsidRPr="00F5398C" w:rsidRDefault="008B2926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lodipin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5011B384" w14:textId="00673008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5220A32C" w14:textId="4F283A9E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4920BA95" w14:textId="05A5F20A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07A2B9AD" w14:textId="0A75FBB8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B2926" w:rsidRPr="00F5398C" w14:paraId="541B5860" w14:textId="77777777" w:rsidTr="00767DA9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5F449FC6" w14:textId="77777777" w:rsidR="008B2926" w:rsidRPr="00F5398C" w:rsidRDefault="008B2926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66B26A69" w14:textId="77777777" w:rsidR="008B2926" w:rsidRPr="00F5398C" w:rsidRDefault="008B2926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enolol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65A9252B" w14:textId="0B06A5D5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2503D976" w14:textId="45F9498E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1FBA3A7E" w14:textId="7CAED6BF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4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4662B735" w14:textId="480993A8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4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B2926" w:rsidRPr="00F5398C" w14:paraId="19BF26B0" w14:textId="77777777" w:rsidTr="00767DA9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381A38D6" w14:textId="77777777" w:rsidR="008B2926" w:rsidRPr="00F5398C" w:rsidRDefault="008B2926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61033B0A" w14:textId="77777777" w:rsidR="008B2926" w:rsidRPr="00F5398C" w:rsidRDefault="008B2926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in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53FCCB8B" w14:textId="6BCB2BB9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24197654" w14:textId="3900B8B8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7FDD3E64" w14:textId="09DF43E8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65AF8646" w14:textId="1805C376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B2926" w:rsidRPr="00F5398C" w14:paraId="64A3CB2C" w14:textId="77777777" w:rsidTr="00767DA9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553C000F" w14:textId="77777777" w:rsidR="008B2926" w:rsidRPr="00F5398C" w:rsidRDefault="008B2926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79DB1C48" w14:textId="77777777" w:rsidR="008B2926" w:rsidRPr="00F5398C" w:rsidRDefault="008B2926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periden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65D8F861" w14:textId="165446CB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4FBD95C0" w14:textId="5B970557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3726D1E6" w14:textId="72525EDB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674F34A7" w14:textId="7796F73F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8B2926" w:rsidRPr="00F5398C" w14:paraId="3A47EA9E" w14:textId="77777777" w:rsidTr="00767DA9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7AB65563" w14:textId="77777777" w:rsidR="008B2926" w:rsidRPr="00F5398C" w:rsidRDefault="008B2926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0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3FF6A137" w14:textId="77777777" w:rsidR="008B2926" w:rsidRPr="00F5398C" w:rsidRDefault="008B2926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mazepam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73938455" w14:textId="668A8696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7D48AA69" w14:textId="77777777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67BE6FF5" w14:textId="7893B77A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0FDA06EA" w14:textId="5C2FC9D7" w:rsidR="008B2926" w:rsidRPr="00F5398C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  <w:r w:rsidR="00100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8B2926" w:rsidRPr="00F5398C" w14:paraId="27F6A4C4" w14:textId="77777777" w:rsidTr="00767DA9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74007E4C" w14:textId="77777777" w:rsidR="008B2926" w:rsidRPr="00F5398C" w:rsidRDefault="008B2926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1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51FA0DB6" w14:textId="77777777" w:rsidR="008B2926" w:rsidRPr="001C368D" w:rsidRDefault="008B2926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C3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prenorphine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00ECF2BC" w14:textId="4DC613A4" w:rsidR="008B2926" w:rsidRPr="001C368D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C3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100365" w:rsidRPr="001C3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C3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1D28D431" w14:textId="020D206A" w:rsidR="008B2926" w:rsidRPr="001C368D" w:rsidRDefault="008B2926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C3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</w:t>
            </w:r>
            <w:r w:rsidR="00100365" w:rsidRPr="001C3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C3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426110A0" w14:textId="0E3EED2C" w:rsidR="008B2926" w:rsidRPr="001C368D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.2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20C7B1A4" w14:textId="4FA51469" w:rsidR="008B2926" w:rsidRPr="001C368D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0</w:t>
            </w:r>
          </w:p>
        </w:tc>
      </w:tr>
      <w:tr w:rsidR="004274C1" w:rsidRPr="00F5398C" w14:paraId="60824668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3C1BB1EB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2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0D855F7D" w14:textId="01F5B18D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ffeine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50ACED17" w14:textId="49A90C7E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15106B6B" w14:textId="7551264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31F5961A" w14:textId="4537315D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358C400F" w14:textId="716D8B15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274C1" w:rsidRPr="00F5398C" w14:paraId="125D0CE1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00D3DE26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3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5AFE0D87" w14:textId="78183D55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amazepin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5F59D6F3" w14:textId="79A518A5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14980498" w14:textId="5D19FA04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26F4E64E" w14:textId="3A99C4B4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1C3402D3" w14:textId="26179691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610B7C7D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16C3DE5F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4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733692B0" w14:textId="4F5683E6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diazepoxide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0FA66247" w14:textId="6A23E346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7D14E67A" w14:textId="1C1A74E9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25DAC85D" w14:textId="35FDBA1A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55455CF1" w14:textId="65DA142D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274C1" w:rsidRPr="00F5398C" w14:paraId="430E79D9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10B3B9AE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5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59E6FBC3" w14:textId="42D64009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pheniramin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0D55407C" w14:textId="71A2D215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1A9783F4" w14:textId="716ECFDD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41ADF63E" w14:textId="22E5DD0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49CC70C1" w14:textId="27D14661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274C1" w:rsidRPr="00F5398C" w14:paraId="1DB5466D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1D655C97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6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549DCFC4" w14:textId="013A2EE2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promazine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453873E9" w14:textId="2190E66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21C38617" w14:textId="3DC633ED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64FBEF07" w14:textId="09AD8A2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300DD51B" w14:textId="0DF5CF47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4274C1" w:rsidRPr="00F5398C" w14:paraId="45DFA48D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4E5B805D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7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2758558A" w14:textId="4A318C08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alopram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02D65C3D" w14:textId="4EAAB4E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749D401D" w14:textId="382705D2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4FB17BF7" w14:textId="2CEB0ED6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66EDA4FE" w14:textId="63C4D39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274C1" w:rsidRPr="00F5398C" w14:paraId="2B19FE57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2FB88DDD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8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56272C8D" w14:textId="6FB0F126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bazam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37E51230" w14:textId="579FDE2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69F783AB" w14:textId="5AC9C363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578314DB" w14:textId="4A16E433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5AC3F850" w14:textId="28EA04B4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274C1" w:rsidRPr="00F5398C" w14:paraId="3CE73584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1F3F0AF3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9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5093E0B9" w14:textId="40AD89D5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mipramin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5420E7E1" w14:textId="3D3015B0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0D6C984E" w14:textId="00725259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1A1B9B97" w14:textId="3F2C7EE8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302CACA0" w14:textId="029E613D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4274C1" w:rsidRPr="00F5398C" w14:paraId="447983D0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0CFCD60F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0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5AACAD67" w14:textId="0A90E76B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azepam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2D852BD9" w14:textId="59C27BF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68EFFF18" w14:textId="528ACC6E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5A1A1EB3" w14:textId="4CB6C3B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371890D8" w14:textId="46DA9B05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274C1" w:rsidRPr="00F5398C" w14:paraId="2FD1F53E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04C29822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1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38531476" w14:textId="1E160FC2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zapin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6644D0FA" w14:textId="48EC18B0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7911E60D" w14:textId="424D6D16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3EB37BC1" w14:textId="5F72D291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069F7ED9" w14:textId="01E6C56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67BBAF30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24BA1E05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2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131E7F22" w14:textId="260DAF6D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in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1400029D" w14:textId="55329D6D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5F70EA8B" w14:textId="33740307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09E2C877" w14:textId="46B68000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5C313B45" w14:textId="190C1C74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274C1" w:rsidRPr="00F5398C" w14:paraId="2F2AAFD4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263CBE93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3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0367C3BB" w14:textId="6BAE9872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ET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3ECC847F" w14:textId="4660C4FA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4703D261" w14:textId="643A2AB6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78AAAFB2" w14:textId="666AA168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47234569" w14:textId="7114E413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55315901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13A813F6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4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321283D5" w14:textId="197C30BC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pramine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0B585674" w14:textId="10A11BF8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56F94BF9" w14:textId="0904FCF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34E47343" w14:textId="53D1963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3B26A915" w14:textId="1FDEBE5A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274C1" w:rsidRPr="00F5398C" w14:paraId="2CA01A04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6130550D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5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163BBDD3" w14:textId="15E4EDDA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methylclomipramin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0CEE02ED" w14:textId="3D21B519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21F2E536" w14:textId="51923EE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7E501B69" w14:textId="63B823A4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62388055" w14:textId="62E8D08A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4274C1" w:rsidRPr="00F5398C" w14:paraId="24C68B1E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1512DCD4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6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0FAE6E89" w14:textId="2B2738BC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xtrometorphan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31D3361E" w14:textId="2A2EE25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0ECFE728" w14:textId="3ED0E558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58E39D3B" w14:textId="3625F338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2F13C703" w14:textId="6BD0C929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274C1" w:rsidRPr="00F5398C" w14:paraId="25E642D2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6FD3CD3F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7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2B75D170" w14:textId="0977229C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zepam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61F090B9" w14:textId="145EC73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64ECFDA5" w14:textId="2AEA3EE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72CB871E" w14:textId="16F7AFF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050B847C" w14:textId="015F0E8E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4274C1" w:rsidRPr="00F5398C" w14:paraId="5CA53C03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0D9E277E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8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075DBEE7" w14:textId="35539C78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zepam-d5 (IS)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32716B40" w14:textId="039B49B4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442C4D18" w14:textId="4A19A40A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72965933" w14:textId="09B84183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0CE8DE4F" w14:textId="69A45866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274C1" w:rsidRPr="00F5398C" w14:paraId="0C87BDF3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49FC2B96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9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6A20F3EE" w14:textId="14B8E3B9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lofenac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0D3AD485" w14:textId="1B96B720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24F7AABD" w14:textId="05065776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4C5DE5E2" w14:textId="7F697BB5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4948E50B" w14:textId="1CF693A2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415AEE81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4E8EDCC8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0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59B8C5C3" w14:textId="696009B6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ergotamine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2087B344" w14:textId="4BB7CB25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10F500FC" w14:textId="440E9A0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22338FC0" w14:textId="362E70FD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2F1E882D" w14:textId="680BA5E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274C1" w:rsidRPr="00F5398C" w14:paraId="6102977D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587CA1A1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1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4051845D" w14:textId="0A085298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ltiazem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124FCCB0" w14:textId="6DF9F52E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1A6C3ACE" w14:textId="0FA9BEB2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4518B386" w14:textId="2F37EFBE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5FABE87B" w14:textId="4B6C98F0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4274C1" w:rsidRPr="00F5398C" w14:paraId="17713440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3B7A8A53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2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67196BEA" w14:textId="092E0D7E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henhydramine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554DE113" w14:textId="0D1882CE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27C0736A" w14:textId="51075CC4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1D18775C" w14:textId="71C79D72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4EA7D3B2" w14:textId="417D800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63742E37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6CEE33E5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3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0949BE53" w14:textId="2C488467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xepin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6D171971" w14:textId="7012D01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2A37F319" w14:textId="07709277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3F75C10D" w14:textId="5F2E94D4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237BE7B1" w14:textId="279B7B7A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4274C1" w:rsidRPr="00F5398C" w14:paraId="14AB6E49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7B1DE7AB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4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454D7658" w14:textId="3C0906CD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xylamine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47C1E51C" w14:textId="363C8455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747F4686" w14:textId="7E452B4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51C17D56" w14:textId="5B9119B1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06F2336C" w14:textId="7C2CD5C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274C1" w:rsidRPr="00F5398C" w14:paraId="555B37A5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0FB294E7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5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5107261A" w14:textId="02B75859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edrin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1A4D9887" w14:textId="785BC2EE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2DE127CB" w14:textId="2E8C7F94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31C06BCA" w14:textId="2FE65A66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3DF40471" w14:textId="6FBD1529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7885DFE5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2772918E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6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7146BB8A" w14:textId="4449238F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41959DDC" w14:textId="44921265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23D5DD29" w14:textId="36075417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5E92385F" w14:textId="5AC80E73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2A89837B" w14:textId="5853F5AA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4274C1" w:rsidRPr="00F5398C" w14:paraId="059A80ED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42EB48B4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7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57510C9D" w14:textId="4936E2DE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citalopram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5B5DBA1A" w14:textId="705A5B32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35B953D5" w14:textId="49AF6B85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21D1EACC" w14:textId="03A22F83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0D29547A" w14:textId="699E8F8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74F7BEFC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1350A4D8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8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17D0B469" w14:textId="2A3D1A97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odolac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3CA5CDA0" w14:textId="6244CB89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3FCE56C8" w14:textId="5213EC44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69E40075" w14:textId="1883782E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6AF2857B" w14:textId="3267FE08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274C1" w:rsidRPr="00F5398C" w14:paraId="3029DC72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5F66BAC3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9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0317B65E" w14:textId="5E38BD96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otidin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3FBBDA5D" w14:textId="1A566B32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24B4EDB1" w14:textId="416C0BC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4C0F69DB" w14:textId="54E39BFE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065CC623" w14:textId="5F534C02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70455429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50FACFF0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0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410811D0" w14:textId="71A4FD17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ntanyl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6DA03A6B" w14:textId="2BC0411E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36EDFD41" w14:textId="48B8F066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63196D1E" w14:textId="52765CC5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617C152D" w14:textId="09A01902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4274C1" w:rsidRPr="00F5398C" w14:paraId="531B6079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2EBA898E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1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453BCC5A" w14:textId="43E809B8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conazol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221B6247" w14:textId="5030D28E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0F95FF82" w14:textId="384934F1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0877DD2C" w14:textId="471777E6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796C8446" w14:textId="70883A1E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37654E9D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5C50E34A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lastRenderedPageBreak/>
              <w:t>42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262C65DA" w14:textId="3A3EC486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nitrazepam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104C191E" w14:textId="278C784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526C3ADC" w14:textId="64C2E2D5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1D1AF526" w14:textId="3DFAFBE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2E3B6382" w14:textId="5763D551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274C1" w:rsidRPr="00F5398C" w14:paraId="4F940B13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4485B573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3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588EE381" w14:textId="653C89CC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xetin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7CBAA6D3" w14:textId="517FC0B2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1F9EDA20" w14:textId="681F49F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2C22BFA3" w14:textId="53F976D4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4C1EAB07" w14:textId="414DF2A6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410609F8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7D79C871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4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440B9082" w14:textId="72AD00B0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razepam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0AB3B601" w14:textId="0FB22214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2B59F19F" w14:textId="781D283E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34972F83" w14:textId="704228F3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27068AC2" w14:textId="24CC8FE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2DCD2B83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1FB9529A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5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23A299D1" w14:textId="36FE9749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voxamin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2FF39F6C" w14:textId="44B087E6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3037CA6D" w14:textId="7D12FACD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675D896B" w14:textId="30306A4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0A6DB533" w14:textId="2EB0E77D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4274C1" w:rsidRPr="00F5398C" w14:paraId="7C1A617E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330B0D18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6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4A0216A7" w14:textId="3DFEF863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apentin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4D2BE2B4" w14:textId="7F1BC26E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27A4EBA8" w14:textId="6013A589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7CF164D1" w14:textId="77D945F8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53B5AF7E" w14:textId="67ABCBA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14AE7221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1B1B0E1F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7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77F96BBD" w14:textId="62A2F055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operidol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36A71F82" w14:textId="0FFE0E2E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44707CCB" w14:textId="696EE62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2A7044ED" w14:textId="14F47E10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3010EF05" w14:textId="23BA11E5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033F3E94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035D1144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8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246C16CD" w14:textId="11EA251E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zine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61B379AE" w14:textId="06533289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3D5005CB" w14:textId="14F08187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41FB00B5" w14:textId="1BE197E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5556EFED" w14:textId="4C0FBA6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56407761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2C506153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9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22B2716B" w14:textId="6F57F8E0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uprofen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32B5CC32" w14:textId="4A55E92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03676818" w14:textId="6FF24E14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31111099" w14:textId="4A5011C2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76B69A0A" w14:textId="56223178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237B78AD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0230A6EC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0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1F8067AE" w14:textId="779B067E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ipramine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1C163DAE" w14:textId="05EE4B9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1C4900EC" w14:textId="59AF6C3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37B526DD" w14:textId="2BDBC66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3BA0D0EA" w14:textId="2C55A09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4274C1" w:rsidRPr="00F5398C" w14:paraId="0AB3A171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52D14C41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1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4267376C" w14:textId="35476C98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amin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0CC613F6" w14:textId="63ADE604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25F88329" w14:textId="3366723D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49CC779D" w14:textId="41CA9480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441592F5" w14:textId="587E8B73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78DDBA19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284516C3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2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7D86FED8" w14:textId="0D7451AC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docaine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3EEB93AA" w14:textId="0CFD4025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6E8CA983" w14:textId="145D698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254FEEBE" w14:textId="3A5528FE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0686B516" w14:textId="0EC1D36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4274C1" w:rsidRPr="00F5398C" w14:paraId="0958AF11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6D393842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3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47301A76" w14:textId="6D60FF61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peramid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1B73FCA8" w14:textId="4958775E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4BB08010" w14:textId="20CEF437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4D2DC725" w14:textId="2AA7E70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703DAE68" w14:textId="77EBD099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274C1" w:rsidRPr="00F5398C" w14:paraId="2C9DB0EA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2A40C637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4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1200F7D0" w14:textId="3B0891C4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azepam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4A2F9325" w14:textId="1AEC96C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1E2CCF34" w14:textId="223F5923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3815D2C9" w14:textId="2A671AE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38443B24" w14:textId="7F83ED7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7E7DFB9B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3898DCDF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5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5B5E2503" w14:textId="7C9AA63C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azepam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45BEC14D" w14:textId="12C99878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420A7F50" w14:textId="7F1FE12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27C2FFD3" w14:textId="22B042E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7EDCFA5F" w14:textId="37C79875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274C1" w:rsidRPr="00F5398C" w14:paraId="55B37F56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422A5521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6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6D10BB83" w14:textId="03427A50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caline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35F67957" w14:textId="471E3291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4B99D60C" w14:textId="05D21BF4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67B56339" w14:textId="1E2C57A5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34AC6BE2" w14:textId="5F8C58E6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02762767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6228F5F5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7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5870B189" w14:textId="4DC5DEFB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7657C66F" w14:textId="41BB7BF0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20647F38" w14:textId="0548646D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4A715A97" w14:textId="78712A00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79AD2520" w14:textId="4FE3140D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28CBB44E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09D247C1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8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63176678" w14:textId="6CF8D48F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done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13C2F2A3" w14:textId="01AE80A6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38E314BB" w14:textId="2FFAEA4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7A9F28A4" w14:textId="0315DFA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46E70C32" w14:textId="2312E279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274C1" w:rsidRPr="00F5398C" w14:paraId="64F0F441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29D0DB85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9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4C824639" w14:textId="22A4BB1A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oclopramid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3CCCC86E" w14:textId="3DC8736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173207FE" w14:textId="114F2E29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7569618E" w14:textId="1F073770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66D06CF6" w14:textId="132DA19E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4274C1" w:rsidRPr="00F5398C" w14:paraId="35B59129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0AD7481E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0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7FF66CF4" w14:textId="3A9DB453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oprolol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2BBEC67A" w14:textId="732583F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50D0F748" w14:textId="6B222371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7BAB7180" w14:textId="50B6BB22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7B2E2E5D" w14:textId="659A1727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4274C1" w:rsidRPr="00F5398C" w14:paraId="4B9ED5B1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118E909D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1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254E8BC9" w14:textId="6E177F66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anserin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51557310" w14:textId="2E63B497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562C0CDF" w14:textId="0B007621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72F69B9A" w14:textId="157D0704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79BC65EB" w14:textId="7882D6F4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4274C1" w:rsidRPr="00F5398C" w14:paraId="03E805DF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2778C1BE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2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5EAD52B7" w14:textId="34F96C3D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azolam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3A4B1544" w14:textId="04E2D41A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6D7BA2EC" w14:textId="5D4493D9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3B26340B" w14:textId="40A075E3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43A74AA9" w14:textId="66D75EA1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4274C1" w:rsidRPr="00F5398C" w14:paraId="4D983C08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7735F2A2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3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6BAA1AA6" w14:textId="57033E19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tazepin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77CD3E6C" w14:textId="6299ED0E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17E0B9A3" w14:textId="0C15F57A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233E5432" w14:textId="0CC1704D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2930BB90" w14:textId="71F24AC5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274C1" w:rsidRPr="00F5398C" w14:paraId="759E4A97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6443EC00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4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1CC1A7D3" w14:textId="5738C250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clobemide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4C500BBD" w14:textId="44C07436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35DF3371" w14:textId="2792D9F5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4EC55176" w14:textId="38807EA1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02D30CCA" w14:textId="2D908A97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2D5BB944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54A07F50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5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2C410598" w14:textId="2B01474E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fin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5580506A" w14:textId="46302DA8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3699D530" w14:textId="5E0E32C0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469474BE" w14:textId="4A55A73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484F82DA" w14:textId="5F649D19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274C1" w:rsidRPr="00F5398C" w14:paraId="44339D11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32DF37E7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6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3870565C" w14:textId="38116803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roxen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48ADDF2A" w14:textId="5BEE6C1A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51571CA2" w14:textId="37670F4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15F24C8B" w14:textId="63514126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0B6F343C" w14:textId="2BA5AD13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53D2C45E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0B1D62A8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7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015E7378" w14:textId="6CF44B3F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fedipin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1F806B0F" w14:textId="1F03A3F5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1C97D53A" w14:textId="778802C9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07DBC896" w14:textId="1EBD5290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15AAC84C" w14:textId="273237B3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4274C1" w:rsidRPr="00F5398C" w14:paraId="6435E4BE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57C4278C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8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1B2DFC7B" w14:textId="3939DA18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azepam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4E3BAD42" w14:textId="2C3D69E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6272AE1E" w14:textId="0D2B897A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648E9960" w14:textId="3EF13B94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4D9EE7F8" w14:textId="3173BA47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274C1" w:rsidRPr="00F5398C" w14:paraId="09C8D8B9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02952A17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9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2F7C5866" w14:textId="76AD2B13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diazepam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505802B2" w14:textId="66E3A85D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5B6C35A3" w14:textId="22B8EA93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61529949" w14:textId="7D56CA07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38CF7503" w14:textId="34A645EA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7367A05F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792EE282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0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16B48300" w14:textId="294A76F7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riptilin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26124E86" w14:textId="4EB46377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275B3503" w14:textId="590D3087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710D6EC2" w14:textId="5A5F7C75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2B5EEAEF" w14:textId="711CA1A7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60142C2E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69805CA3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1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7C6ECA6E" w14:textId="2CA765DE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nzapin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4158C969" w14:textId="4ECA7454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063386E8" w14:textId="1CCA5F20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01CB29E2" w14:textId="716F4186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6A126E09" w14:textId="0E62E0CE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274C1" w:rsidRPr="00F5398C" w14:paraId="7D581EEE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00EFDA8C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2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0C9FEDAD" w14:textId="5CCB9689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pramol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6E6DBDE5" w14:textId="7F2FE19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031ADA71" w14:textId="716876F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383ACDA2" w14:textId="350EC9C8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42EF9C9E" w14:textId="5B90BAB3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274C1" w:rsidRPr="00F5398C" w14:paraId="104A6929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38A77FE1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3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0CE1B87A" w14:textId="62BCDDAB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nidazol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4A6EDCB6" w14:textId="099F25F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1A161B65" w14:textId="31DC3859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5D25AD08" w14:textId="5AA909A3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096C06B8" w14:textId="3363B108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4274C1" w:rsidRPr="00F5398C" w14:paraId="44D16097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11B0F2BC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4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4C5CC98C" w14:textId="06A889F1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azepam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1EACE2FE" w14:textId="1A7ECE40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698CE9A9" w14:textId="611C77A2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5DECEBDC" w14:textId="0ABA3762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65212D3D" w14:textId="772598A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274C1" w:rsidRPr="00F5398C" w14:paraId="20CBC691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2F735C1F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5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77A1CDE0" w14:textId="6E830183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carbazapin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1564088F" w14:textId="05B32F78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39A904EE" w14:textId="55CEB284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242EF408" w14:textId="13C7E61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38549B04" w14:textId="3A8CAF3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4DE61361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448D618C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6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7EE40C86" w14:textId="0D88A9E7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ntoprazole 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0DC17AA0" w14:textId="1EA04424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528A0F09" w14:textId="3B4B29E1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156FADFB" w14:textId="042FBC39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78722443" w14:textId="61B69C3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0FC76EBA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0E823F97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7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35CE450B" w14:textId="1A8E384A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cetamol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453B91E2" w14:textId="1EF8CFDA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1958719B" w14:textId="2A0E01C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710B0D5D" w14:textId="01F4993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500CA29E" w14:textId="70AFAC8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5D7367F0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70EF9B8D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8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332F6317" w14:textId="00A4DD39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oxetine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3BF92E5D" w14:textId="340D0E16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61748AC9" w14:textId="468909C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4EFD3B87" w14:textId="2E55C020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63E18335" w14:textId="7DA3A8B6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274C1" w:rsidRPr="00F5398C" w14:paraId="62735173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2F673A4E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9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26348D31" w14:textId="436074A4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obarbital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491955E2" w14:textId="2CCFB83A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6C00AB12" w14:textId="758B4088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70AFC7EC" w14:textId="403A7248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2295A8A4" w14:textId="1878B0C2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4274C1" w:rsidRPr="00F5398C" w14:paraId="30645069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7D08999E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0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4DFA315E" w14:textId="4EACD389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oxifylline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1244BD71" w14:textId="3476A21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722446CE" w14:textId="13C47A7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74BD33DC" w14:textId="3452CF0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197B75D6" w14:textId="3ADE3E8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3829158B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136D926E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1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6D9747F8" w14:textId="1A53DCBB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thidin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5FB0F645" w14:textId="40985CAD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22E4949A" w14:textId="0F0B342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3625A220" w14:textId="42FC3283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5CC978B8" w14:textId="5F8679B7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75068C75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1B2C4226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2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0BF27EAE" w14:textId="073E4E75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iramine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70F288A3" w14:textId="5445D249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2370D498" w14:textId="5FD05C81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3A989CF7" w14:textId="7404C573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0BCA9017" w14:textId="08F49862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274C1" w:rsidRPr="00F5398C" w14:paraId="05D291A9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174756FF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3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26E13D18" w14:textId="0AF2092E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barbital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29F18DFF" w14:textId="59E906AD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32E14608" w14:textId="57C24D0E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074864F2" w14:textId="780DF0F1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7F5548B0" w14:textId="64C6C78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4274C1" w:rsidRPr="00F5398C" w14:paraId="626A6CA3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7A2AAE79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4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52744CFF" w14:textId="536BA448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toin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52BAA1FC" w14:textId="47037549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5CE52819" w14:textId="145CFF66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5E4021F8" w14:textId="043CBC16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5D640D98" w14:textId="408B9203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4274C1" w:rsidRPr="00F5398C" w14:paraId="526A2075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27D6A30D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lastRenderedPageBreak/>
              <w:t>85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7039EA88" w14:textId="0FB80E1C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gabalin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78E7682D" w14:textId="1E1D011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60948174" w14:textId="405685A4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3C3729C4" w14:textId="236D92C8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2B4A09E3" w14:textId="73B25F19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5E3690BA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4C6BFDEC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6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65F92345" w14:textId="5246F867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locaine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21CAF46C" w14:textId="31D266C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020F8B5C" w14:textId="0822E6A1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2961FDC6" w14:textId="330FF043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2F5154FF" w14:textId="41CDD2F4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10CFF280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6E5B2475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7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39928421" w14:textId="20BD09FA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afenon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44E3C7EB" w14:textId="6A0BC35D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71796BB8" w14:textId="621EAFCA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5A265A84" w14:textId="2378BCD0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0C6B70B8" w14:textId="3DE96DB8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274C1" w:rsidRPr="00F5398C" w14:paraId="422F8D55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1496E00F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8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7B1E64D4" w14:textId="3CB226DA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ranolol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580F20DC" w14:textId="43185F64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576C7DE6" w14:textId="24254DB1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7826C28F" w14:textId="2A0B4212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0202D845" w14:textId="49F58424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4274C1" w:rsidRPr="00F5398C" w14:paraId="05124904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354DCD8C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9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04D35246" w14:textId="775126A0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yphenazon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3A07F5D0" w14:textId="6491A578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5E6DF0BF" w14:textId="25A3ADC0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3AB9B477" w14:textId="1BBC65B0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014D1459" w14:textId="2595D965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4274C1" w:rsidRPr="00F5398C" w14:paraId="76EE9EC7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2987D827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0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5B7C09E5" w14:textId="2487D77D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ephedrine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409479CF" w14:textId="03CBEA10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1B11D3AB" w14:textId="48060010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15F1F5F4" w14:textId="2CDCA58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7E755945" w14:textId="27C824A2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4274C1" w:rsidRPr="00F5398C" w14:paraId="5CE970DC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3B4E3C18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1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43642BAD" w14:textId="54AF00E3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tiapin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74EC6635" w14:textId="20E1A35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2C1A01B5" w14:textId="60A8CA6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7CC0395E" w14:textId="7D7D73D8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7565C953" w14:textId="28A5CD1D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274C1" w:rsidRPr="00F5398C" w14:paraId="1CBA49E4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029B7D92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2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222CEEC2" w14:textId="3FCF5BC4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peridone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30D03C1B" w14:textId="55230549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3F9EA80F" w14:textId="6958252D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44A20F88" w14:textId="437E0C1A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183AA435" w14:textId="6E35075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274C1" w:rsidRPr="00F5398C" w14:paraId="258A8957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31B171FE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3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7F6EDFA8" w14:textId="53809B83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tralin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5B872DAF" w14:textId="6EA61A5D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6BF083F0" w14:textId="5A851F11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05028793" w14:textId="37BE2742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4D17CFC5" w14:textId="12D3A8C1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13138C3F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4EC3A11A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4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42083BC3" w14:textId="0DAAF425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denafil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50E96F19" w14:textId="26E8BA70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2657E1F5" w14:textId="7AB8A1D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14843F9C" w14:textId="0F8EAD44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308901B7" w14:textId="763DD36D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7CB7AC2F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6FF7FA4A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5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1749EBEF" w14:textId="35B22E04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amethoxazol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09ECFDD4" w14:textId="748A182F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63D264DC" w14:textId="44774B60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19744AA1" w14:textId="460F8365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1D5FBBE3" w14:textId="5144BB4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4274C1" w:rsidRPr="00F5398C" w14:paraId="594E86CB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2D55742C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6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42568171" w14:textId="206CED84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phadiazine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0BB0B481" w14:textId="002E9DA6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15097449" w14:textId="3C060343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26BEC992" w14:textId="26C66674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0047B099" w14:textId="72C284DE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4274C1" w:rsidRPr="00F5398C" w14:paraId="6D87124C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3495EFD7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7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771EE803" w14:textId="098A08CF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pental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77B7C448" w14:textId="53678C9D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5FF1EE79" w14:textId="445060E1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5F567C96" w14:textId="7C7B445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13F65E29" w14:textId="66E61DFA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4274C1" w:rsidRPr="00F5398C" w14:paraId="4679B4E5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71D5F1C8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8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37A96F62" w14:textId="48EC7154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ridazine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7A22C177" w14:textId="5AE733C5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2264DB48" w14:textId="64E7E5FD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123D261C" w14:textId="51F1D5E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4EEBC88D" w14:textId="6940DE26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00AE4BB8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461D8FB4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9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771ED669" w14:textId="6129559F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madol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75147B2B" w14:textId="235364D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2DC618BC" w14:textId="2BDB784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23AF9E5E" w14:textId="07E1111D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235B4D39" w14:textId="7F024880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274C1" w:rsidRPr="00F5398C" w14:paraId="16AA01A7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399B7450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00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1BC9E9D2" w14:textId="5DF7F99E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methoprim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2C1BEA8B" w14:textId="06878F58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46019463" w14:textId="2F149DCA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45A67527" w14:textId="2F9AA51A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1DE9352F" w14:textId="0EF8496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3CF590D2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130E1247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01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1DDFE086" w14:textId="3D76EE72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C3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losan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30B52708" w14:textId="078D2B8A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C3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4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30A73A25" w14:textId="282BBC3B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C3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.7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1A6E67EC" w14:textId="4030B152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C3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18959158" w14:textId="1601C66E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C3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5</w:t>
            </w:r>
          </w:p>
        </w:tc>
      </w:tr>
      <w:tr w:rsidR="004274C1" w:rsidRPr="00F5398C" w14:paraId="13F69560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33C19671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02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24B531D6" w14:textId="67A24010" w:rsidR="004274C1" w:rsidRPr="001C368D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C3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losan-d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S)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5645AED7" w14:textId="769CD624" w:rsidR="004274C1" w:rsidRPr="001C368D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C3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7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4A514E9D" w14:textId="3E70CF27" w:rsidR="004274C1" w:rsidRPr="001C368D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C3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.8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2C41B514" w14:textId="74E06F78" w:rsidR="004274C1" w:rsidRPr="001C368D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C3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5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6FCC8426" w14:textId="53B6926D" w:rsidR="004274C1" w:rsidRPr="001C368D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C36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274C1" w:rsidRPr="00F5398C" w14:paraId="50E334CB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75CD492E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03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5F7D6A96" w14:textId="3F2A08F3" w:rsidR="004274C1" w:rsidRPr="001C368D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ipramine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696EE683" w14:textId="6472E702" w:rsidR="004274C1" w:rsidRPr="001C368D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5E8E309D" w14:textId="706F00E7" w:rsidR="004274C1" w:rsidRPr="001C368D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0FEBEF00" w14:textId="452A11E8" w:rsidR="004274C1" w:rsidRPr="001C368D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693C7F0E" w14:textId="1660CD37" w:rsidR="004274C1" w:rsidRPr="001C368D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274C1" w:rsidRPr="00F5398C" w14:paraId="490F692A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376D417D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04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757627E8" w14:textId="0BBCC674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lafaxine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50E5E4C5" w14:textId="3B3F59F3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1E862C37" w14:textId="7DB7579A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1C5AFADF" w14:textId="47CD7F29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6956FC06" w14:textId="1A4F4170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4274C1" w:rsidRPr="00F5398C" w14:paraId="7C3D4682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FFFFF"/>
            <w:noWrap/>
            <w:vAlign w:val="center"/>
            <w:hideMark/>
          </w:tcPr>
          <w:p w14:paraId="6F425B2E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05</w:t>
            </w:r>
          </w:p>
        </w:tc>
        <w:tc>
          <w:tcPr>
            <w:tcW w:w="2428" w:type="dxa"/>
            <w:shd w:val="clear" w:color="auto" w:fill="F2F2F2"/>
            <w:noWrap/>
            <w:vAlign w:val="center"/>
          </w:tcPr>
          <w:p w14:paraId="5FB0D544" w14:textId="01791A23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apamil</w:t>
            </w:r>
          </w:p>
        </w:tc>
        <w:tc>
          <w:tcPr>
            <w:tcW w:w="787" w:type="dxa"/>
            <w:shd w:val="clear" w:color="auto" w:fill="F2F2F2"/>
            <w:noWrap/>
            <w:vAlign w:val="center"/>
          </w:tcPr>
          <w:p w14:paraId="1DF27EBA" w14:textId="1219EE7A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7AF4640F" w14:textId="7AC20C39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0CAF8006" w14:textId="3DAF1AC1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2F2F2"/>
            <w:noWrap/>
            <w:vAlign w:val="center"/>
          </w:tcPr>
          <w:p w14:paraId="43CF214C" w14:textId="4494A7F2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274C1" w:rsidRPr="00F5398C" w14:paraId="11C1795E" w14:textId="77777777" w:rsidTr="00295DA0">
        <w:trPr>
          <w:trHeight w:val="300"/>
          <w:jc w:val="center"/>
        </w:trPr>
        <w:tc>
          <w:tcPr>
            <w:tcW w:w="712" w:type="dxa"/>
            <w:shd w:val="clear" w:color="auto" w:fill="F2F2F2"/>
            <w:noWrap/>
            <w:vAlign w:val="center"/>
            <w:hideMark/>
          </w:tcPr>
          <w:p w14:paraId="55C6EAA0" w14:textId="77777777" w:rsidR="004274C1" w:rsidRPr="00F5398C" w:rsidRDefault="004274C1" w:rsidP="00767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06</w:t>
            </w:r>
          </w:p>
        </w:tc>
        <w:tc>
          <w:tcPr>
            <w:tcW w:w="2428" w:type="dxa"/>
            <w:shd w:val="clear" w:color="auto" w:fill="FFFFFF"/>
            <w:noWrap/>
            <w:vAlign w:val="center"/>
          </w:tcPr>
          <w:p w14:paraId="4B23F0A3" w14:textId="7568C73B" w:rsidR="004274C1" w:rsidRPr="00F5398C" w:rsidRDefault="004274C1" w:rsidP="00767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himbine</w:t>
            </w:r>
          </w:p>
        </w:tc>
        <w:tc>
          <w:tcPr>
            <w:tcW w:w="787" w:type="dxa"/>
            <w:shd w:val="clear" w:color="auto" w:fill="FFFFFF"/>
            <w:noWrap/>
            <w:vAlign w:val="center"/>
          </w:tcPr>
          <w:p w14:paraId="3CD3885D" w14:textId="3369F62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1A2327E3" w14:textId="7548D50A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51BDE99C" w14:textId="5B094E05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1" w:type="dxa"/>
            <w:shd w:val="clear" w:color="auto" w:fill="FFFFFF"/>
            <w:noWrap/>
            <w:vAlign w:val="center"/>
          </w:tcPr>
          <w:p w14:paraId="7DB7DDB6" w14:textId="7F93E77C" w:rsidR="004274C1" w:rsidRPr="00F5398C" w:rsidRDefault="004274C1" w:rsidP="00767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5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</w:tbl>
    <w:p w14:paraId="783A7EF3" w14:textId="77777777" w:rsidR="001B042B" w:rsidRPr="00DD1AAE" w:rsidRDefault="001B042B" w:rsidP="00943C2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082C94A" w14:textId="77777777" w:rsidR="00AE7FE4" w:rsidRDefault="00AE7FE4" w:rsidP="00943C2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31A4D54" w14:textId="77777777" w:rsidR="008B2926" w:rsidRDefault="008B2926" w:rsidP="00943C2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DD5708D" w14:textId="77777777" w:rsidR="008B2926" w:rsidRDefault="008B2926" w:rsidP="00943C2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47AD946" w14:textId="77777777" w:rsidR="008B2926" w:rsidRDefault="008B2926" w:rsidP="00943C2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CB4131B" w14:textId="77777777" w:rsidR="008B2926" w:rsidRDefault="008B2926" w:rsidP="00943C2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EA78052" w14:textId="77777777" w:rsidR="008B2926" w:rsidRDefault="008B2926" w:rsidP="00943C2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FA08291" w14:textId="77777777" w:rsidR="008B2926" w:rsidRDefault="008B2926" w:rsidP="00943C2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F124850" w14:textId="77777777" w:rsidR="008B2926" w:rsidRDefault="008B2926" w:rsidP="00943C2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BA4A1D2" w14:textId="77777777" w:rsidR="008B2926" w:rsidRDefault="008B2926" w:rsidP="00943C2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AE488C5" w14:textId="77777777" w:rsidR="008B2926" w:rsidRDefault="008B2926" w:rsidP="00943C2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BDA32DB" w14:textId="77777777" w:rsidR="008B2926" w:rsidRDefault="008B2926" w:rsidP="00943C2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8195BBA" w14:textId="77777777" w:rsidR="008B2926" w:rsidRPr="00DD1AAE" w:rsidRDefault="008B2926" w:rsidP="00943C2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D78CD95" w14:textId="7D813B35" w:rsidR="00AE7FE4" w:rsidRPr="00DD1AAE" w:rsidRDefault="00AE7FE4" w:rsidP="00AE7FE4">
      <w:pPr>
        <w:rPr>
          <w:rFonts w:ascii="Times New Roman" w:hAnsi="Times New Roman" w:cs="Times New Roman"/>
          <w:sz w:val="20"/>
          <w:szCs w:val="20"/>
        </w:rPr>
      </w:pPr>
      <w:r w:rsidRPr="00DD1AAE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915AFA" w:rsidRPr="00DD1AAE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310FF2" w:rsidRPr="00DD1AA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D1AAE">
        <w:rPr>
          <w:rFonts w:ascii="Times New Roman" w:hAnsi="Times New Roman" w:cs="Times New Roman"/>
          <w:sz w:val="20"/>
          <w:szCs w:val="20"/>
        </w:rPr>
        <w:t>Toxicity data of detected PPCPs in thermal water for algae</w:t>
      </w:r>
      <w:r w:rsidR="00100365">
        <w:rPr>
          <w:rFonts w:ascii="Times New Roman" w:hAnsi="Times New Roman" w:cs="Times New Roman"/>
          <w:sz w:val="20"/>
          <w:szCs w:val="20"/>
        </w:rPr>
        <w:t>,</w:t>
      </w:r>
      <w:r w:rsidRPr="00DD1AAE">
        <w:rPr>
          <w:rFonts w:ascii="Times New Roman" w:hAnsi="Times New Roman" w:cs="Times New Roman"/>
          <w:sz w:val="20"/>
          <w:szCs w:val="20"/>
        </w:rPr>
        <w:t xml:space="preserve"> ivertebrates and fish</w:t>
      </w:r>
      <w:r w:rsidR="00100365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PlainTable2"/>
        <w:tblW w:w="9209" w:type="dxa"/>
        <w:tblLook w:val="04A0" w:firstRow="1" w:lastRow="0" w:firstColumn="1" w:lastColumn="0" w:noHBand="0" w:noVBand="1"/>
      </w:tblPr>
      <w:tblGrid>
        <w:gridCol w:w="2630"/>
        <w:gridCol w:w="987"/>
        <w:gridCol w:w="1765"/>
        <w:gridCol w:w="1269"/>
        <w:gridCol w:w="999"/>
        <w:gridCol w:w="709"/>
        <w:gridCol w:w="850"/>
      </w:tblGrid>
      <w:tr w:rsidR="00F975AB" w:rsidRPr="00DD1AAE" w14:paraId="66D5BB87" w14:textId="77777777" w:rsidTr="007E7E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  <w:shd w:val="clear" w:color="auto" w:fill="D9E1F2"/>
          </w:tcPr>
          <w:p w14:paraId="3AD6F9D4" w14:textId="6CE04D7F" w:rsidR="00F975AB" w:rsidRPr="00F975AB" w:rsidRDefault="00F975AB" w:rsidP="00F9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975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Compound Name</w:t>
            </w:r>
          </w:p>
        </w:tc>
        <w:tc>
          <w:tcPr>
            <w:tcW w:w="987" w:type="dxa"/>
            <w:shd w:val="clear" w:color="auto" w:fill="D9E1F2"/>
          </w:tcPr>
          <w:p w14:paraId="643AFDF9" w14:textId="7409E22A" w:rsidR="00F975AB" w:rsidRPr="00F975AB" w:rsidRDefault="00F975AB" w:rsidP="00F975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975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CAS No</w:t>
            </w:r>
          </w:p>
        </w:tc>
        <w:tc>
          <w:tcPr>
            <w:tcW w:w="1765" w:type="dxa"/>
            <w:shd w:val="clear" w:color="auto" w:fill="D9E1F2"/>
          </w:tcPr>
          <w:p w14:paraId="462E2FFE" w14:textId="3A366E27" w:rsidR="00F975AB" w:rsidRPr="00F975AB" w:rsidRDefault="00F975AB" w:rsidP="00F975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975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Test organisms</w:t>
            </w:r>
          </w:p>
        </w:tc>
        <w:tc>
          <w:tcPr>
            <w:tcW w:w="1269" w:type="dxa"/>
            <w:shd w:val="clear" w:color="auto" w:fill="D9E1F2"/>
          </w:tcPr>
          <w:p w14:paraId="552CA29C" w14:textId="77777777" w:rsidR="00F975AB" w:rsidRPr="00F975AB" w:rsidRDefault="00F975AB" w:rsidP="00F975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975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EC50/LC50</w:t>
            </w:r>
          </w:p>
          <w:p w14:paraId="74F40ABF" w14:textId="2C672FB6" w:rsidR="00F975AB" w:rsidRPr="00F975AB" w:rsidRDefault="00F975AB" w:rsidP="00F975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975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(mg/L)*</w:t>
            </w:r>
          </w:p>
        </w:tc>
        <w:tc>
          <w:tcPr>
            <w:tcW w:w="999" w:type="dxa"/>
            <w:shd w:val="clear" w:color="auto" w:fill="D9E1F2"/>
          </w:tcPr>
          <w:p w14:paraId="514D3BAB" w14:textId="0D9E2852" w:rsidR="00F975AB" w:rsidRPr="00F975AB" w:rsidRDefault="00F975AB" w:rsidP="00F975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975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Duration</w:t>
            </w:r>
          </w:p>
        </w:tc>
        <w:tc>
          <w:tcPr>
            <w:tcW w:w="709" w:type="dxa"/>
            <w:shd w:val="clear" w:color="auto" w:fill="D9E1F2"/>
          </w:tcPr>
          <w:p w14:paraId="1AF6F9BF" w14:textId="077D850B" w:rsidR="00F975AB" w:rsidRPr="00F975AB" w:rsidRDefault="00F975AB" w:rsidP="00F975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975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AF</w:t>
            </w:r>
          </w:p>
        </w:tc>
        <w:tc>
          <w:tcPr>
            <w:tcW w:w="850" w:type="dxa"/>
            <w:shd w:val="clear" w:color="auto" w:fill="D9E1F2"/>
          </w:tcPr>
          <w:p w14:paraId="7565B3C3" w14:textId="77777777" w:rsidR="00F975AB" w:rsidRPr="00F975AB" w:rsidRDefault="00F975AB" w:rsidP="00F975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975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NEC</w:t>
            </w:r>
          </w:p>
          <w:p w14:paraId="0FD7DA13" w14:textId="59AE2597" w:rsidR="00F975AB" w:rsidRPr="00F975AB" w:rsidRDefault="00F975AB" w:rsidP="00F975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F975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(ng/L)</w:t>
            </w:r>
          </w:p>
        </w:tc>
      </w:tr>
      <w:tr w:rsidR="00F975AB" w:rsidRPr="00DD1AAE" w14:paraId="307A8032" w14:textId="77777777" w:rsidTr="00764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  <w:vMerge w:val="restart"/>
          </w:tcPr>
          <w:p w14:paraId="60E03D29" w14:textId="77777777" w:rsidR="00F975AB" w:rsidRPr="00DD1AAE" w:rsidRDefault="00F975AB" w:rsidP="00F975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Caffeine</w:t>
            </w:r>
          </w:p>
          <w:p w14:paraId="1597360C" w14:textId="77777777" w:rsidR="00F975AB" w:rsidRPr="00DD1AAE" w:rsidRDefault="00F975AB" w:rsidP="00F975AB">
            <w:pPr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87" w:type="dxa"/>
            <w:vMerge w:val="restart"/>
          </w:tcPr>
          <w:p w14:paraId="65013044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58-08-2</w:t>
            </w:r>
          </w:p>
        </w:tc>
        <w:tc>
          <w:tcPr>
            <w:tcW w:w="1765" w:type="dxa"/>
          </w:tcPr>
          <w:p w14:paraId="79A58C99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Green algae (estimated)</w:t>
            </w:r>
          </w:p>
          <w:p w14:paraId="5F0FB900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14:paraId="793912BB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99" w:type="dxa"/>
          </w:tcPr>
          <w:p w14:paraId="1D90990E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96 h</w:t>
            </w:r>
          </w:p>
        </w:tc>
        <w:tc>
          <w:tcPr>
            <w:tcW w:w="709" w:type="dxa"/>
            <w:vMerge w:val="restart"/>
          </w:tcPr>
          <w:p w14:paraId="4F4C7125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50" w:type="dxa"/>
            <w:vMerge w:val="restart"/>
          </w:tcPr>
          <w:p w14:paraId="429D8816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F975AB" w:rsidRPr="00DD1AAE" w14:paraId="280CFEEB" w14:textId="77777777" w:rsidTr="00F975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  <w:vMerge/>
          </w:tcPr>
          <w:p w14:paraId="6694CD96" w14:textId="77777777" w:rsidR="00F975AB" w:rsidRPr="00DD1AAE" w:rsidRDefault="00F975AB" w:rsidP="00F975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</w:tcPr>
          <w:p w14:paraId="759FE202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14:paraId="11AE63DC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Daphnid</w:t>
            </w:r>
          </w:p>
        </w:tc>
        <w:tc>
          <w:tcPr>
            <w:tcW w:w="1269" w:type="dxa"/>
          </w:tcPr>
          <w:p w14:paraId="6A39AF95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</w:p>
        </w:tc>
        <w:tc>
          <w:tcPr>
            <w:tcW w:w="999" w:type="dxa"/>
          </w:tcPr>
          <w:p w14:paraId="4211DDF7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709" w:type="dxa"/>
            <w:vMerge/>
          </w:tcPr>
          <w:p w14:paraId="427D29B7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6B63B47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75AB" w:rsidRPr="00DD1AAE" w14:paraId="12440739" w14:textId="77777777" w:rsidTr="00F97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  <w:vMerge/>
          </w:tcPr>
          <w:p w14:paraId="159C34F9" w14:textId="77777777" w:rsidR="00F975AB" w:rsidRPr="00DD1AAE" w:rsidRDefault="00F975AB" w:rsidP="00F975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</w:tcPr>
          <w:p w14:paraId="24A8DF65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14:paraId="7D8EDC3C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</w:p>
        </w:tc>
        <w:tc>
          <w:tcPr>
            <w:tcW w:w="1269" w:type="dxa"/>
          </w:tcPr>
          <w:p w14:paraId="6CA3F2FD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999" w:type="dxa"/>
          </w:tcPr>
          <w:p w14:paraId="68ADC43A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96 h</w:t>
            </w:r>
          </w:p>
        </w:tc>
        <w:tc>
          <w:tcPr>
            <w:tcW w:w="709" w:type="dxa"/>
            <w:vMerge/>
          </w:tcPr>
          <w:p w14:paraId="6D4DC9B2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C3FAFB1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75AB" w:rsidRPr="00DD1AAE" w14:paraId="7D6E5E3F" w14:textId="77777777" w:rsidTr="00764A58">
        <w:trPr>
          <w:trHeight w:hRule="exact"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  <w:vMerge w:val="restart"/>
          </w:tcPr>
          <w:p w14:paraId="6542E2D6" w14:textId="7183CE8D" w:rsidR="00F975AB" w:rsidRPr="00DD1AAE" w:rsidRDefault="00F975AB" w:rsidP="00F975AB">
            <w:pPr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DEET</w:t>
            </w:r>
          </w:p>
        </w:tc>
        <w:tc>
          <w:tcPr>
            <w:tcW w:w="987" w:type="dxa"/>
            <w:vMerge w:val="restart"/>
          </w:tcPr>
          <w:p w14:paraId="520511A5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134-62-3</w:t>
            </w:r>
          </w:p>
        </w:tc>
        <w:tc>
          <w:tcPr>
            <w:tcW w:w="1765" w:type="dxa"/>
          </w:tcPr>
          <w:p w14:paraId="2782C1FB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Green algae (estimated)</w:t>
            </w:r>
          </w:p>
          <w:p w14:paraId="5E588842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14:paraId="05703029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999" w:type="dxa"/>
          </w:tcPr>
          <w:p w14:paraId="3BF442C0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96 h</w:t>
            </w:r>
          </w:p>
        </w:tc>
        <w:tc>
          <w:tcPr>
            <w:tcW w:w="709" w:type="dxa"/>
            <w:vMerge w:val="restart"/>
          </w:tcPr>
          <w:p w14:paraId="24B19FE3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50" w:type="dxa"/>
            <w:vMerge w:val="restart"/>
          </w:tcPr>
          <w:p w14:paraId="4D4F7CAA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4480</w:t>
            </w:r>
          </w:p>
        </w:tc>
      </w:tr>
      <w:tr w:rsidR="00F975AB" w:rsidRPr="00DD1AAE" w14:paraId="7DC6D348" w14:textId="77777777" w:rsidTr="00F97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  <w:vMerge/>
          </w:tcPr>
          <w:p w14:paraId="0E228496" w14:textId="77777777" w:rsidR="00F975AB" w:rsidRPr="00DD1AAE" w:rsidRDefault="00F975AB" w:rsidP="00F975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</w:tcPr>
          <w:p w14:paraId="5D451EF8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14:paraId="3FC1FDF0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Daphnid</w:t>
            </w:r>
          </w:p>
        </w:tc>
        <w:tc>
          <w:tcPr>
            <w:tcW w:w="1269" w:type="dxa"/>
          </w:tcPr>
          <w:p w14:paraId="1037C4F8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999" w:type="dxa"/>
          </w:tcPr>
          <w:p w14:paraId="468C1D55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709" w:type="dxa"/>
            <w:vMerge/>
          </w:tcPr>
          <w:p w14:paraId="084E2B69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9E41357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75AB" w:rsidRPr="00DD1AAE" w14:paraId="3A95E101" w14:textId="77777777" w:rsidTr="00F975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  <w:vMerge/>
          </w:tcPr>
          <w:p w14:paraId="4FA479D3" w14:textId="77777777" w:rsidR="00F975AB" w:rsidRPr="00DD1AAE" w:rsidRDefault="00F975AB" w:rsidP="00F975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</w:tcPr>
          <w:p w14:paraId="73E2797A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14:paraId="525B37C1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</w:p>
        </w:tc>
        <w:tc>
          <w:tcPr>
            <w:tcW w:w="1269" w:type="dxa"/>
          </w:tcPr>
          <w:p w14:paraId="1076B976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999" w:type="dxa"/>
          </w:tcPr>
          <w:p w14:paraId="35B5AF3F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96 h</w:t>
            </w:r>
          </w:p>
        </w:tc>
        <w:tc>
          <w:tcPr>
            <w:tcW w:w="709" w:type="dxa"/>
            <w:vMerge/>
          </w:tcPr>
          <w:p w14:paraId="1610D363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E8A4C17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75AB" w:rsidRPr="00DD1AAE" w14:paraId="66C7CF47" w14:textId="77777777" w:rsidTr="00764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  <w:vMerge w:val="restart"/>
          </w:tcPr>
          <w:p w14:paraId="22E5A441" w14:textId="77777777" w:rsidR="00F975AB" w:rsidRPr="00DD1AAE" w:rsidRDefault="00F975AB" w:rsidP="00F975AB">
            <w:pPr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Ephedrine</w:t>
            </w:r>
          </w:p>
        </w:tc>
        <w:tc>
          <w:tcPr>
            <w:tcW w:w="987" w:type="dxa"/>
            <w:vMerge w:val="restart"/>
          </w:tcPr>
          <w:p w14:paraId="5EDB10A0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299-42-3</w:t>
            </w:r>
          </w:p>
        </w:tc>
        <w:tc>
          <w:tcPr>
            <w:tcW w:w="1765" w:type="dxa"/>
          </w:tcPr>
          <w:p w14:paraId="688E4B9C" w14:textId="77777777" w:rsidR="00F975AB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Green algae (estimated)</w:t>
            </w:r>
          </w:p>
          <w:p w14:paraId="1519C11D" w14:textId="77777777" w:rsidR="00764A58" w:rsidRPr="00DD1AAE" w:rsidRDefault="00764A58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14:paraId="18123A19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999" w:type="dxa"/>
          </w:tcPr>
          <w:p w14:paraId="0E4B8C47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96 h</w:t>
            </w:r>
          </w:p>
        </w:tc>
        <w:tc>
          <w:tcPr>
            <w:tcW w:w="709" w:type="dxa"/>
            <w:vMerge w:val="restart"/>
          </w:tcPr>
          <w:p w14:paraId="0351464E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50" w:type="dxa"/>
            <w:vMerge w:val="restart"/>
          </w:tcPr>
          <w:p w14:paraId="6002CEE3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26600</w:t>
            </w:r>
          </w:p>
        </w:tc>
      </w:tr>
      <w:tr w:rsidR="00F975AB" w:rsidRPr="00DD1AAE" w14:paraId="37C37C86" w14:textId="77777777" w:rsidTr="00F975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  <w:vMerge/>
          </w:tcPr>
          <w:p w14:paraId="1A67CE75" w14:textId="77777777" w:rsidR="00F975AB" w:rsidRPr="00DD1AAE" w:rsidRDefault="00F975AB" w:rsidP="00F975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</w:tcPr>
          <w:p w14:paraId="1B68150E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14:paraId="02FC768F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Daphnid</w:t>
            </w:r>
          </w:p>
        </w:tc>
        <w:tc>
          <w:tcPr>
            <w:tcW w:w="1269" w:type="dxa"/>
          </w:tcPr>
          <w:p w14:paraId="2A5CEF78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999" w:type="dxa"/>
          </w:tcPr>
          <w:p w14:paraId="4A5B85D1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709" w:type="dxa"/>
            <w:vMerge/>
          </w:tcPr>
          <w:p w14:paraId="34298EC0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9561DD6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75AB" w:rsidRPr="00DD1AAE" w14:paraId="20DAA371" w14:textId="77777777" w:rsidTr="00F97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  <w:vMerge/>
          </w:tcPr>
          <w:p w14:paraId="618CFC17" w14:textId="77777777" w:rsidR="00F975AB" w:rsidRPr="00DD1AAE" w:rsidRDefault="00F975AB" w:rsidP="00F975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</w:tcPr>
          <w:p w14:paraId="78AFEF45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14:paraId="107B2002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</w:p>
        </w:tc>
        <w:tc>
          <w:tcPr>
            <w:tcW w:w="1269" w:type="dxa"/>
          </w:tcPr>
          <w:p w14:paraId="5E879C9B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999" w:type="dxa"/>
          </w:tcPr>
          <w:p w14:paraId="138FC2C6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96h</w:t>
            </w:r>
          </w:p>
        </w:tc>
        <w:tc>
          <w:tcPr>
            <w:tcW w:w="709" w:type="dxa"/>
            <w:vMerge/>
          </w:tcPr>
          <w:p w14:paraId="0D2FDEF4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088F2E3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75AB" w:rsidRPr="00DD1AAE" w14:paraId="2CC38505" w14:textId="77777777" w:rsidTr="00764A58">
        <w:trPr>
          <w:trHeight w:hRule="exact"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  <w:vMerge w:val="restart"/>
          </w:tcPr>
          <w:p w14:paraId="7EBCE9A2" w14:textId="77777777" w:rsidR="00F975AB" w:rsidRPr="00DD1AAE" w:rsidRDefault="00F975AB" w:rsidP="00F975AB">
            <w:pPr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987" w:type="dxa"/>
            <w:vMerge w:val="restart"/>
          </w:tcPr>
          <w:p w14:paraId="305BF16A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298-46-4</w:t>
            </w:r>
          </w:p>
        </w:tc>
        <w:tc>
          <w:tcPr>
            <w:tcW w:w="1765" w:type="dxa"/>
          </w:tcPr>
          <w:p w14:paraId="52492D9F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Green algae (estimated)</w:t>
            </w:r>
          </w:p>
        </w:tc>
        <w:tc>
          <w:tcPr>
            <w:tcW w:w="1269" w:type="dxa"/>
          </w:tcPr>
          <w:p w14:paraId="5C681CDA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999" w:type="dxa"/>
          </w:tcPr>
          <w:p w14:paraId="2127CD36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96 h</w:t>
            </w:r>
          </w:p>
        </w:tc>
        <w:tc>
          <w:tcPr>
            <w:tcW w:w="709" w:type="dxa"/>
            <w:vMerge w:val="restart"/>
          </w:tcPr>
          <w:p w14:paraId="0EF84751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50" w:type="dxa"/>
            <w:vMerge w:val="restart"/>
          </w:tcPr>
          <w:p w14:paraId="65D4B8D4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</w:tr>
      <w:tr w:rsidR="00F975AB" w:rsidRPr="00DD1AAE" w14:paraId="54F9F405" w14:textId="77777777" w:rsidTr="00F97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  <w:vMerge/>
          </w:tcPr>
          <w:p w14:paraId="63D2C8C9" w14:textId="77777777" w:rsidR="00F975AB" w:rsidRPr="00DD1AAE" w:rsidRDefault="00F975AB" w:rsidP="00F975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</w:tcPr>
          <w:p w14:paraId="286DBB29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14:paraId="14B1DC34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 xml:space="preserve">Daphnid </w:t>
            </w:r>
          </w:p>
        </w:tc>
        <w:tc>
          <w:tcPr>
            <w:tcW w:w="1269" w:type="dxa"/>
          </w:tcPr>
          <w:p w14:paraId="0659753C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999" w:type="dxa"/>
          </w:tcPr>
          <w:p w14:paraId="30F33712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709" w:type="dxa"/>
            <w:vMerge/>
          </w:tcPr>
          <w:p w14:paraId="7D9470D2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2B92CD6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75AB" w:rsidRPr="00DD1AAE" w14:paraId="14A52393" w14:textId="77777777" w:rsidTr="00F975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  <w:vMerge/>
          </w:tcPr>
          <w:p w14:paraId="14133B56" w14:textId="77777777" w:rsidR="00F975AB" w:rsidRPr="00DD1AAE" w:rsidRDefault="00F975AB" w:rsidP="00F975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</w:tcPr>
          <w:p w14:paraId="40D80BB6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14:paraId="3B462B2C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</w:p>
        </w:tc>
        <w:tc>
          <w:tcPr>
            <w:tcW w:w="1269" w:type="dxa"/>
          </w:tcPr>
          <w:p w14:paraId="0DF2F999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999" w:type="dxa"/>
          </w:tcPr>
          <w:p w14:paraId="3D5E286A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96 h</w:t>
            </w:r>
          </w:p>
        </w:tc>
        <w:tc>
          <w:tcPr>
            <w:tcW w:w="709" w:type="dxa"/>
            <w:vMerge/>
          </w:tcPr>
          <w:p w14:paraId="60414F6F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49148DD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75AB" w:rsidRPr="00DD1AAE" w14:paraId="28D04340" w14:textId="77777777" w:rsidTr="00764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  <w:vMerge w:val="restart"/>
          </w:tcPr>
          <w:p w14:paraId="1E52775A" w14:textId="77777777" w:rsidR="00F975AB" w:rsidRPr="00DD1AAE" w:rsidRDefault="00F975AB" w:rsidP="00F975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Chlorphenamine</w:t>
            </w:r>
          </w:p>
        </w:tc>
        <w:tc>
          <w:tcPr>
            <w:tcW w:w="987" w:type="dxa"/>
            <w:vMerge w:val="restart"/>
          </w:tcPr>
          <w:p w14:paraId="5CB96CF8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132-22-9</w:t>
            </w:r>
          </w:p>
        </w:tc>
        <w:tc>
          <w:tcPr>
            <w:tcW w:w="1765" w:type="dxa"/>
          </w:tcPr>
          <w:p w14:paraId="71C06C99" w14:textId="77777777" w:rsidR="00764A58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Green algae</w:t>
            </w:r>
          </w:p>
          <w:p w14:paraId="5096458D" w14:textId="18B8B75F" w:rsidR="00F975AB" w:rsidRPr="00DD1AAE" w:rsidRDefault="00764A58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sti</w:t>
            </w:r>
            <w:r w:rsidR="00F975AB" w:rsidRPr="00DD1AAE">
              <w:rPr>
                <w:rFonts w:ascii="Times New Roman" w:hAnsi="Times New Roman" w:cs="Times New Roman"/>
                <w:sz w:val="20"/>
                <w:szCs w:val="20"/>
              </w:rPr>
              <w:t>mated)</w:t>
            </w:r>
          </w:p>
        </w:tc>
        <w:tc>
          <w:tcPr>
            <w:tcW w:w="1269" w:type="dxa"/>
          </w:tcPr>
          <w:p w14:paraId="2FF71BCC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999" w:type="dxa"/>
          </w:tcPr>
          <w:p w14:paraId="35F23854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96 h</w:t>
            </w:r>
          </w:p>
        </w:tc>
        <w:tc>
          <w:tcPr>
            <w:tcW w:w="709" w:type="dxa"/>
            <w:vMerge w:val="restart"/>
          </w:tcPr>
          <w:p w14:paraId="2867B27A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50" w:type="dxa"/>
            <w:vMerge w:val="restart"/>
          </w:tcPr>
          <w:p w14:paraId="2D36C27F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</w:tr>
      <w:tr w:rsidR="00F975AB" w:rsidRPr="00DD1AAE" w14:paraId="3ED9535E" w14:textId="77777777" w:rsidTr="00F975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  <w:vMerge/>
          </w:tcPr>
          <w:p w14:paraId="58B0C22B" w14:textId="77777777" w:rsidR="00F975AB" w:rsidRPr="00DD1AAE" w:rsidRDefault="00F975AB" w:rsidP="00F975A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</w:tcPr>
          <w:p w14:paraId="1015D63F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14:paraId="30C8F492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Daphnid</w:t>
            </w:r>
          </w:p>
        </w:tc>
        <w:tc>
          <w:tcPr>
            <w:tcW w:w="1269" w:type="dxa"/>
          </w:tcPr>
          <w:p w14:paraId="285B5C08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999" w:type="dxa"/>
          </w:tcPr>
          <w:p w14:paraId="53E67453" w14:textId="77777777" w:rsidR="00F975AB" w:rsidRPr="00DD1AAE" w:rsidRDefault="00F975AB" w:rsidP="00F975A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709" w:type="dxa"/>
            <w:vMerge/>
          </w:tcPr>
          <w:p w14:paraId="4B0970B0" w14:textId="77777777" w:rsidR="00F975AB" w:rsidRPr="00DD1AAE" w:rsidRDefault="00F975AB" w:rsidP="00F975A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434F64A" w14:textId="77777777" w:rsidR="00F975AB" w:rsidRPr="00DD1AAE" w:rsidRDefault="00F975AB" w:rsidP="00F975A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75AB" w:rsidRPr="00DD1AAE" w14:paraId="7AF2063C" w14:textId="77777777" w:rsidTr="00F97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  <w:vMerge/>
          </w:tcPr>
          <w:p w14:paraId="326018DD" w14:textId="77777777" w:rsidR="00F975AB" w:rsidRPr="00DD1AAE" w:rsidRDefault="00F975AB" w:rsidP="00F975A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</w:tcPr>
          <w:p w14:paraId="2BA6965A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</w:tcPr>
          <w:p w14:paraId="30E2B9C9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</w:p>
        </w:tc>
        <w:tc>
          <w:tcPr>
            <w:tcW w:w="1269" w:type="dxa"/>
          </w:tcPr>
          <w:p w14:paraId="04FE2B9D" w14:textId="77777777" w:rsidR="00F975AB" w:rsidRPr="00DD1AAE" w:rsidRDefault="00F975AB" w:rsidP="00F975A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999" w:type="dxa"/>
          </w:tcPr>
          <w:p w14:paraId="25DBE67A" w14:textId="77777777" w:rsidR="00F975AB" w:rsidRPr="00DD1AAE" w:rsidRDefault="00F975AB" w:rsidP="00F97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AE">
              <w:rPr>
                <w:rFonts w:ascii="Times New Roman" w:hAnsi="Times New Roman" w:cs="Times New Roman"/>
                <w:sz w:val="20"/>
                <w:szCs w:val="20"/>
              </w:rPr>
              <w:t>96 h</w:t>
            </w:r>
          </w:p>
        </w:tc>
        <w:tc>
          <w:tcPr>
            <w:tcW w:w="709" w:type="dxa"/>
            <w:vMerge/>
          </w:tcPr>
          <w:p w14:paraId="002591E4" w14:textId="77777777" w:rsidR="00F975AB" w:rsidRPr="00DD1AAE" w:rsidRDefault="00F975AB" w:rsidP="00F975AB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C5A9AD1" w14:textId="77777777" w:rsidR="00F975AB" w:rsidRPr="00DD1AAE" w:rsidRDefault="00F975AB" w:rsidP="00F975AB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1E630DF" w14:textId="77777777" w:rsidR="00AE7FE4" w:rsidRPr="00DD1AAE" w:rsidRDefault="00AE7FE4" w:rsidP="00AE7FE4">
      <w:pPr>
        <w:spacing w:before="280" w:after="28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1AAE">
        <w:rPr>
          <w:rFonts w:ascii="Times New Roman" w:hAnsi="Times New Roman" w:cs="Times New Roman"/>
          <w:sz w:val="20"/>
          <w:szCs w:val="20"/>
        </w:rPr>
        <w:t>*EC50 and LC50 values were obtained using Ecological Structure Activity Relationships (ECOSAR) Predictive Model v2.2 software programme.</w:t>
      </w:r>
    </w:p>
    <w:p w14:paraId="04A1B826" w14:textId="370D74F4" w:rsidR="00943C20" w:rsidRPr="00131CBA" w:rsidRDefault="00943C20" w:rsidP="00943C20">
      <w:pPr>
        <w:spacing w:after="28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943C20" w:rsidRPr="00131C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64B6"/>
    <w:rsid w:val="00026B76"/>
    <w:rsid w:val="000F6898"/>
    <w:rsid w:val="00100365"/>
    <w:rsid w:val="00131CBA"/>
    <w:rsid w:val="00133E44"/>
    <w:rsid w:val="001A1A7F"/>
    <w:rsid w:val="001B042B"/>
    <w:rsid w:val="001B693E"/>
    <w:rsid w:val="001C368D"/>
    <w:rsid w:val="00244629"/>
    <w:rsid w:val="002464B6"/>
    <w:rsid w:val="00310FF2"/>
    <w:rsid w:val="003D2392"/>
    <w:rsid w:val="004274C1"/>
    <w:rsid w:val="004F26AC"/>
    <w:rsid w:val="004F7465"/>
    <w:rsid w:val="00515C4B"/>
    <w:rsid w:val="005A404F"/>
    <w:rsid w:val="006E78F3"/>
    <w:rsid w:val="00764A58"/>
    <w:rsid w:val="007F6F5E"/>
    <w:rsid w:val="008B2926"/>
    <w:rsid w:val="00915AFA"/>
    <w:rsid w:val="00943A64"/>
    <w:rsid w:val="00943C20"/>
    <w:rsid w:val="00A7218F"/>
    <w:rsid w:val="00AD0FBD"/>
    <w:rsid w:val="00AE211E"/>
    <w:rsid w:val="00AE7FE4"/>
    <w:rsid w:val="00B231E1"/>
    <w:rsid w:val="00C40B74"/>
    <w:rsid w:val="00C858C7"/>
    <w:rsid w:val="00CF6257"/>
    <w:rsid w:val="00D67EFD"/>
    <w:rsid w:val="00DD1AAE"/>
    <w:rsid w:val="00DE03C9"/>
    <w:rsid w:val="00E21760"/>
    <w:rsid w:val="00EB3C15"/>
    <w:rsid w:val="00ED64D4"/>
    <w:rsid w:val="00EE32A4"/>
    <w:rsid w:val="00EE71FA"/>
    <w:rsid w:val="00F110B9"/>
    <w:rsid w:val="00F13CC7"/>
    <w:rsid w:val="00F975AB"/>
    <w:rsid w:val="00FF2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009E48"/>
  <w15:chartTrackingRefBased/>
  <w15:docId w15:val="{0F94D502-02B4-4C9F-A18D-584BE884A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64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64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4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64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64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64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64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64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64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4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64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64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64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64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64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64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64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64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64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64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64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64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64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64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64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64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64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64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64B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43C20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3C20"/>
    <w:rPr>
      <w:color w:val="96607D"/>
      <w:u w:val="single"/>
    </w:rPr>
  </w:style>
  <w:style w:type="paragraph" w:customStyle="1" w:styleId="msonormal0">
    <w:name w:val="msonormal"/>
    <w:basedOn w:val="Normal"/>
    <w:rsid w:val="00943C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  <w:style w:type="paragraph" w:customStyle="1" w:styleId="font5">
    <w:name w:val="font5"/>
    <w:basedOn w:val="Normal"/>
    <w:rsid w:val="00943C2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tr-TR"/>
      <w14:ligatures w14:val="none"/>
    </w:rPr>
  </w:style>
  <w:style w:type="paragraph" w:customStyle="1" w:styleId="font6">
    <w:name w:val="font6"/>
    <w:basedOn w:val="Normal"/>
    <w:rsid w:val="00943C2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18"/>
      <w:szCs w:val="18"/>
      <w:lang w:eastAsia="tr-TR"/>
      <w14:ligatures w14:val="none"/>
    </w:rPr>
  </w:style>
  <w:style w:type="paragraph" w:customStyle="1" w:styleId="xl63">
    <w:name w:val="xl63"/>
    <w:basedOn w:val="Normal"/>
    <w:rsid w:val="00943C2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8"/>
      <w:szCs w:val="18"/>
      <w:lang w:eastAsia="tr-TR"/>
      <w14:ligatures w14:val="none"/>
    </w:rPr>
  </w:style>
  <w:style w:type="paragraph" w:customStyle="1" w:styleId="xl64">
    <w:name w:val="xl64"/>
    <w:basedOn w:val="Normal"/>
    <w:rsid w:val="00943C20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18"/>
      <w:szCs w:val="18"/>
      <w:lang w:eastAsia="tr-TR"/>
      <w14:ligatures w14:val="none"/>
    </w:rPr>
  </w:style>
  <w:style w:type="paragraph" w:customStyle="1" w:styleId="xl65">
    <w:name w:val="xl65"/>
    <w:basedOn w:val="Normal"/>
    <w:rsid w:val="00943C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8"/>
      <w:szCs w:val="18"/>
      <w:lang w:eastAsia="tr-TR"/>
      <w14:ligatures w14:val="none"/>
    </w:rPr>
  </w:style>
  <w:style w:type="paragraph" w:customStyle="1" w:styleId="xl66">
    <w:name w:val="xl66"/>
    <w:basedOn w:val="Normal"/>
    <w:rsid w:val="00943C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kern w:val="0"/>
      <w:sz w:val="18"/>
      <w:szCs w:val="18"/>
      <w:lang w:eastAsia="tr-TR"/>
      <w14:ligatures w14:val="none"/>
    </w:rPr>
  </w:style>
  <w:style w:type="paragraph" w:customStyle="1" w:styleId="xl67">
    <w:name w:val="xl67"/>
    <w:basedOn w:val="Normal"/>
    <w:rsid w:val="00943C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18"/>
      <w:szCs w:val="18"/>
      <w:lang w:eastAsia="tr-TR"/>
      <w14:ligatures w14:val="none"/>
    </w:rPr>
  </w:style>
  <w:style w:type="paragraph" w:customStyle="1" w:styleId="xl68">
    <w:name w:val="xl68"/>
    <w:basedOn w:val="Normal"/>
    <w:rsid w:val="00943C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18"/>
      <w:szCs w:val="18"/>
      <w:lang w:eastAsia="tr-TR"/>
      <w14:ligatures w14:val="none"/>
    </w:rPr>
  </w:style>
  <w:style w:type="paragraph" w:customStyle="1" w:styleId="xl69">
    <w:name w:val="xl69"/>
    <w:basedOn w:val="Normal"/>
    <w:rsid w:val="00943C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tr-TR"/>
      <w14:ligatures w14:val="none"/>
    </w:rPr>
  </w:style>
  <w:style w:type="paragraph" w:customStyle="1" w:styleId="xl70">
    <w:name w:val="xl70"/>
    <w:basedOn w:val="Normal"/>
    <w:rsid w:val="00943C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8"/>
      <w:szCs w:val="18"/>
      <w:lang w:eastAsia="tr-TR"/>
      <w14:ligatures w14:val="none"/>
    </w:rPr>
  </w:style>
  <w:style w:type="paragraph" w:customStyle="1" w:styleId="xl71">
    <w:name w:val="xl71"/>
    <w:basedOn w:val="Normal"/>
    <w:rsid w:val="00943C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tr-TR"/>
      <w14:ligatures w14:val="none"/>
    </w:rPr>
  </w:style>
  <w:style w:type="paragraph" w:customStyle="1" w:styleId="xl72">
    <w:name w:val="xl72"/>
    <w:basedOn w:val="Normal"/>
    <w:rsid w:val="00943C2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8"/>
      <w:szCs w:val="18"/>
      <w:lang w:eastAsia="tr-TR"/>
      <w14:ligatures w14:val="none"/>
    </w:rPr>
  </w:style>
  <w:style w:type="paragraph" w:customStyle="1" w:styleId="xl73">
    <w:name w:val="xl73"/>
    <w:basedOn w:val="Normal"/>
    <w:rsid w:val="00943C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8"/>
      <w:szCs w:val="18"/>
      <w:lang w:eastAsia="tr-TR"/>
      <w14:ligatures w14:val="none"/>
    </w:rPr>
  </w:style>
  <w:style w:type="table" w:styleId="TableGrid">
    <w:name w:val="Table Grid"/>
    <w:basedOn w:val="TableNormal"/>
    <w:uiPriority w:val="39"/>
    <w:rsid w:val="00943C2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D1AA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D1AA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F975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975A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4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5</Pages>
  <Words>1034</Words>
  <Characters>5898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smail Ethem GÖREN</dc:creator>
  <cp:keywords/>
  <dc:description/>
  <cp:lastModifiedBy>kullanıcı</cp:lastModifiedBy>
  <cp:revision>24</cp:revision>
  <dcterms:created xsi:type="dcterms:W3CDTF">2024-11-28T09:05:00Z</dcterms:created>
  <dcterms:modified xsi:type="dcterms:W3CDTF">2026-01-06T11:12:00Z</dcterms:modified>
</cp:coreProperties>
</file>